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D129E" w14:textId="6A7E7313" w:rsidR="00A51D09" w:rsidRPr="00AF6D8F" w:rsidRDefault="00A51D09" w:rsidP="00A51D09">
      <w:pPr>
        <w:rPr>
          <w:rFonts w:ascii="Times" w:hAnsi="Times"/>
          <w:b/>
          <w:bCs/>
          <w:sz w:val="24"/>
          <w:szCs w:val="24"/>
          <w:highlight w:val="white"/>
        </w:rPr>
      </w:pPr>
      <w:r w:rsidRPr="00AF6D8F">
        <w:rPr>
          <w:rFonts w:ascii="Times" w:hAnsi="Times"/>
          <w:b/>
          <w:bCs/>
          <w:sz w:val="24"/>
          <w:szCs w:val="24"/>
          <w:highlight w:val="white"/>
        </w:rPr>
        <w:t xml:space="preserve">Supplemental Tables </w:t>
      </w:r>
    </w:p>
    <w:p w14:paraId="0D609E28" w14:textId="77777777" w:rsidR="00A51D09" w:rsidRDefault="00A51D09" w:rsidP="00A51D09">
      <w:pPr>
        <w:spacing w:after="160" w:line="259" w:lineRule="auto"/>
        <w:rPr>
          <w:sz w:val="24"/>
          <w:szCs w:val="24"/>
        </w:rPr>
      </w:pPr>
    </w:p>
    <w:p w14:paraId="4E402E02" w14:textId="5132DACA" w:rsidR="00A51D09" w:rsidRPr="00AF6D8F" w:rsidRDefault="00A51D09" w:rsidP="00A51D09">
      <w:pPr>
        <w:spacing w:after="160" w:line="259" w:lineRule="auto"/>
        <w:rPr>
          <w:rFonts w:ascii="Times" w:hAnsi="Times"/>
        </w:rPr>
      </w:pPr>
      <w:r w:rsidRPr="00AF6D8F">
        <w:rPr>
          <w:rFonts w:ascii="Times" w:hAnsi="Times"/>
        </w:rPr>
        <w:t xml:space="preserve">Table </w:t>
      </w:r>
      <w:r w:rsidR="00821B62" w:rsidRPr="00AF6D8F">
        <w:rPr>
          <w:rFonts w:ascii="Times" w:hAnsi="Times"/>
        </w:rPr>
        <w:t>S</w:t>
      </w:r>
      <w:r w:rsidRPr="00AF6D8F">
        <w:rPr>
          <w:rFonts w:ascii="Times" w:hAnsi="Times"/>
        </w:rPr>
        <w:t xml:space="preserve">1. Description of maternal health outcomes used in the analysis. </w:t>
      </w:r>
    </w:p>
    <w:tbl>
      <w:tblPr>
        <w:tblW w:w="8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5"/>
        <w:gridCol w:w="7000"/>
      </w:tblGrid>
      <w:tr w:rsidR="00A51D09" w14:paraId="5CEAF18B" w14:textId="77777777" w:rsidTr="00FE34FE">
        <w:tc>
          <w:tcPr>
            <w:tcW w:w="1815" w:type="dxa"/>
          </w:tcPr>
          <w:p w14:paraId="0F31F140" w14:textId="77777777" w:rsidR="00A51D09" w:rsidRPr="00AF6D8F" w:rsidRDefault="00A51D09" w:rsidP="00FE34FE">
            <w:pPr>
              <w:jc w:val="center"/>
              <w:rPr>
                <w:rFonts w:ascii="Times" w:hAnsi="Times"/>
                <w:i/>
              </w:rPr>
            </w:pPr>
            <w:r w:rsidRPr="00AF6D8F">
              <w:rPr>
                <w:rFonts w:ascii="Times" w:hAnsi="Times"/>
                <w:i/>
              </w:rPr>
              <w:t>Maternal outcome</w:t>
            </w:r>
          </w:p>
        </w:tc>
        <w:tc>
          <w:tcPr>
            <w:tcW w:w="7000" w:type="dxa"/>
          </w:tcPr>
          <w:p w14:paraId="0A00D4A8" w14:textId="77777777" w:rsidR="00A51D09" w:rsidRPr="00AF6D8F" w:rsidRDefault="00A51D09" w:rsidP="00FE34FE">
            <w:pPr>
              <w:jc w:val="center"/>
              <w:rPr>
                <w:rFonts w:ascii="Times" w:hAnsi="Times"/>
                <w:i/>
              </w:rPr>
            </w:pPr>
            <w:r w:rsidRPr="00AF6D8F">
              <w:rPr>
                <w:rFonts w:ascii="Times" w:hAnsi="Times"/>
                <w:i/>
              </w:rPr>
              <w:t>ICD-9 code(s)</w:t>
            </w:r>
          </w:p>
        </w:tc>
      </w:tr>
      <w:tr w:rsidR="00A51D09" w14:paraId="564DC56B" w14:textId="77777777" w:rsidTr="00FE34FE">
        <w:trPr>
          <w:trHeight w:val="4544"/>
        </w:trPr>
        <w:tc>
          <w:tcPr>
            <w:tcW w:w="1815" w:type="dxa"/>
          </w:tcPr>
          <w:p w14:paraId="3C414A65" w14:textId="77777777" w:rsidR="00A51D09" w:rsidRPr="00AF6D8F" w:rsidRDefault="00A51D09" w:rsidP="00FE34FE">
            <w:pPr>
              <w:rPr>
                <w:rFonts w:ascii="Times" w:hAnsi="Times"/>
              </w:rPr>
            </w:pPr>
            <w:r w:rsidRPr="00AF6D8F">
              <w:rPr>
                <w:rFonts w:ascii="Times" w:hAnsi="Times"/>
              </w:rPr>
              <w:t>Severe maternal morbidity (SMM)</w:t>
            </w:r>
          </w:p>
        </w:tc>
        <w:tc>
          <w:tcPr>
            <w:tcW w:w="7000" w:type="dxa"/>
          </w:tcPr>
          <w:p w14:paraId="2FCFE9EC" w14:textId="77777777" w:rsidR="00A51D09" w:rsidRPr="00AF6D8F" w:rsidRDefault="00A51D09" w:rsidP="00FE34FE">
            <w:pPr>
              <w:rPr>
                <w:rFonts w:ascii="Times" w:hAnsi="Times"/>
              </w:rPr>
            </w:pPr>
            <w:r w:rsidRPr="00AF6D8F">
              <w:rPr>
                <w:rFonts w:ascii="Times" w:hAnsi="Times"/>
              </w:rPr>
              <w:t>1. Acute myocardial infarction DX 410.xx; 2. Aneurysm DX 441.xx; 3. Acute renal failure DX 584.5, 584.6, 584.7, 584.8, 584.9, 669.3x; 4. Adult respiratory distress syndrome DX 518.5x, 518.81 518.82 518.84, 799.1; 5. Amniotic fluid embolism DX 673.1x; 6. Cardiac arrest/ventricular fibrillation DX 427.41, 427.42, 427.5; 7. Conversion of cardiac rhythm PR 99.6x; 8. Disseminated intravascular coagulation DX 286.6, 286.9, 666.3x; 9. Eclampsia DX 642.6x; 10. Heart failure/arrest during surgery or procedure DX 997.1; 11. Puerperal cerebrovascular disorders DX 430.xx, 431.xx, 432.xx, 433.xx, 434.xx, 436xx, 437.xx, 671.5x, 674.0x, 997.02; 12. Pulmonary edema / Acute heart failure DX 518.4, 428.1, 428.0, 428.21, 428.23, 428.31, 428.33, 428.41, 428.43; 13. Severe anesthesia complications DX 668.0x, 668.1x, 668.2x; 14. Sepsis DX 038.xx, 995.91, 995.92, 670.2x; 15. Shock DX 669.1x, 785.5x, 995.0, 995.4, 998.0x; 16. Sickle cell disease with crisis DX 282.42, 282.62, 282.64, 282.6; 17. Air and thrombotic embolism DX 415.1x, 673.0x, 673.2x 673.3x, 673.8x; 18. Blood products transfusion PR 99.0x; 19. Hysterectomy PR 68.3x-68.9x; 20. Temporary tracheostomy PR 31.1; 21.Ventilation PR 93.90, 96.01, 96.02, 96.03, 96.05</w:t>
            </w:r>
          </w:p>
        </w:tc>
      </w:tr>
    </w:tbl>
    <w:p w14:paraId="009B8D0A" w14:textId="77777777" w:rsidR="00A51D09" w:rsidRPr="00C617DC" w:rsidRDefault="00A51D09" w:rsidP="00A51D09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17DC">
        <w:rPr>
          <w:rFonts w:ascii="Times" w:eastAsia="Times New Roman" w:hAnsi="Times" w:cs="Times New Roman"/>
          <w:color w:val="000000"/>
          <w:lang w:val="en-US"/>
        </w:rPr>
        <w:t>ICD-9 = International Classification of Disease, Ninth Revision; DX = Diagnosis code; PR = Procedure code</w:t>
      </w:r>
    </w:p>
    <w:p w14:paraId="0F44A2F3" w14:textId="3AFD2986" w:rsidR="00821B62" w:rsidRDefault="00821B62">
      <w:pPr>
        <w:spacing w:line="240" w:lineRule="auto"/>
      </w:pPr>
      <w:r>
        <w:br w:type="page"/>
      </w:r>
    </w:p>
    <w:p w14:paraId="1D2EC655" w14:textId="4B7F2183" w:rsidR="005E7F09" w:rsidRDefault="00821B62">
      <w:pPr>
        <w:rPr>
          <w:rFonts w:ascii="Times" w:hAnsi="Times"/>
        </w:rPr>
      </w:pPr>
      <w:r w:rsidRPr="00821B62">
        <w:rPr>
          <w:rFonts w:ascii="Times" w:hAnsi="Times"/>
        </w:rPr>
        <w:lastRenderedPageBreak/>
        <w:t>Table S2. Distribution of average temperature across critical periods.</w:t>
      </w:r>
    </w:p>
    <w:tbl>
      <w:tblPr>
        <w:tblW w:w="8448" w:type="dxa"/>
        <w:tblLook w:val="04A0" w:firstRow="1" w:lastRow="0" w:firstColumn="1" w:lastColumn="0" w:noHBand="0" w:noVBand="1"/>
      </w:tblPr>
      <w:tblGrid>
        <w:gridCol w:w="960"/>
        <w:gridCol w:w="940"/>
        <w:gridCol w:w="1108"/>
        <w:gridCol w:w="760"/>
        <w:gridCol w:w="760"/>
        <w:gridCol w:w="760"/>
        <w:gridCol w:w="760"/>
        <w:gridCol w:w="760"/>
        <w:gridCol w:w="760"/>
        <w:gridCol w:w="880"/>
      </w:tblGrid>
      <w:tr w:rsidR="003D4A61" w:rsidRPr="003D4A61" w14:paraId="56BB4BE4" w14:textId="77777777" w:rsidTr="003D4A61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7C6B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ED34A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7D1E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  <w:r w:rsidRPr="003D4A61">
              <w:rPr>
                <w:rFonts w:ascii="Calibri" w:eastAsia="Times New Roman" w:hAnsi="Calibri" w:cs="Calibri"/>
                <w:color w:val="000000"/>
                <w:lang w:val="en-US"/>
              </w:rPr>
              <w:t>±</w:t>
            </w: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F3C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t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6B05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5th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621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90th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92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th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0BD7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t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080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QR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D4F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ge</w:t>
            </w:r>
          </w:p>
        </w:tc>
      </w:tr>
      <w:tr w:rsidR="003D4A61" w:rsidRPr="003D4A61" w14:paraId="7CCAA0A7" w14:textId="77777777" w:rsidTr="003D4A61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583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655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cold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32E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 (7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FD8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DD69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CAAE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3E4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945D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8F9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C16F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41)</w:t>
            </w:r>
          </w:p>
        </w:tc>
      </w:tr>
      <w:tr w:rsidR="003D4A61" w:rsidRPr="003D4A61" w14:paraId="3206D11A" w14:textId="77777777" w:rsidTr="003D4A61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22500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2E1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D7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 (6.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34A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5BF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DB8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C5F9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CBEF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79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B4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35)</w:t>
            </w:r>
          </w:p>
        </w:tc>
      </w:tr>
      <w:tr w:rsidR="003D4A61" w:rsidRPr="003D4A61" w14:paraId="413F4F4E" w14:textId="77777777" w:rsidTr="003D4A61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08FA9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2F99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ho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B4F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 (8.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F39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F657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3A5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706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CDC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CF9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EC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55)</w:t>
            </w:r>
          </w:p>
        </w:tc>
      </w:tr>
      <w:tr w:rsidR="003D4A61" w:rsidRPr="003D4A61" w14:paraId="096EA783" w14:textId="77777777" w:rsidTr="003D4A61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22799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DE4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DB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 (6.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5B2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F11C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A87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FF1F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1CB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1A6E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BD29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32)</w:t>
            </w:r>
          </w:p>
        </w:tc>
      </w:tr>
      <w:tr w:rsidR="003D4A61" w:rsidRPr="003D4A61" w14:paraId="14BA1A73" w14:textId="77777777" w:rsidTr="003D4A6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095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CDCF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cold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1CF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 (7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1CE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391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D34E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55E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DDB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08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46B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41)</w:t>
            </w:r>
          </w:p>
        </w:tc>
      </w:tr>
      <w:tr w:rsidR="003D4A61" w:rsidRPr="003D4A61" w14:paraId="03FBBF61" w14:textId="77777777" w:rsidTr="003D4A61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56F31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743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D59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 (6.6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2FA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645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C0D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44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8595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A00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68BC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36)</w:t>
            </w:r>
          </w:p>
        </w:tc>
      </w:tr>
      <w:tr w:rsidR="003D4A61" w:rsidRPr="003D4A61" w14:paraId="212EE0D5" w14:textId="77777777" w:rsidTr="003D4A61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99FDD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C0E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ho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E257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 (8.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F2A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2B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252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1A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F1A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D05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522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55)</w:t>
            </w:r>
          </w:p>
        </w:tc>
      </w:tr>
      <w:tr w:rsidR="003D4A61" w:rsidRPr="003D4A61" w14:paraId="1ABD2D94" w14:textId="77777777" w:rsidTr="003D4A61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4163C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C0E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563B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 (6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0D2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F79F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448F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0BD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6A6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E51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01EF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33)</w:t>
            </w:r>
          </w:p>
        </w:tc>
      </w:tr>
      <w:tr w:rsidR="003D4A61" w:rsidRPr="003D4A61" w14:paraId="593F6056" w14:textId="77777777" w:rsidTr="003D4A6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551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3FE5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col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269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 (7.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F76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B6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F8E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CF99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E8F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110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873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41)</w:t>
            </w:r>
          </w:p>
        </w:tc>
      </w:tr>
      <w:tr w:rsidR="003D4A61" w:rsidRPr="003D4A61" w14:paraId="64E0FA8E" w14:textId="77777777" w:rsidTr="003D4A61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F99C8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85FE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305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 (6.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ABD5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CF6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EDF7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173C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585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7FD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7499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35)</w:t>
            </w:r>
          </w:p>
        </w:tc>
      </w:tr>
      <w:tr w:rsidR="003D4A61" w:rsidRPr="003D4A61" w14:paraId="264563F6" w14:textId="77777777" w:rsidTr="003D4A61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905DC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8E7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ho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E79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 (8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369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DA77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A7F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3C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5D5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F67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3D3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55)</w:t>
            </w:r>
          </w:p>
        </w:tc>
      </w:tr>
      <w:tr w:rsidR="003D4A61" w:rsidRPr="003D4A61" w14:paraId="5151AACD" w14:textId="77777777" w:rsidTr="003D4A61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8AD4E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7A7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7ECE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 (6.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4835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CE0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2C7F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3C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7EC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26D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A85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32)</w:t>
            </w:r>
          </w:p>
        </w:tc>
      </w:tr>
      <w:tr w:rsidR="003D4A61" w:rsidRPr="003D4A61" w14:paraId="0AE2A416" w14:textId="77777777" w:rsidTr="003D4A6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53F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3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F36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cold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BE3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 (6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D02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1F2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748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35C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474D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1795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B5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41)</w:t>
            </w:r>
          </w:p>
        </w:tc>
      </w:tr>
      <w:tr w:rsidR="003D4A61" w:rsidRPr="003D4A61" w14:paraId="4234F014" w14:textId="77777777" w:rsidTr="003D4A61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D86CE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6A2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069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 (5.8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EAAC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CE6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4FD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EA0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E05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36A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B433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36)</w:t>
            </w:r>
          </w:p>
        </w:tc>
      </w:tr>
      <w:tr w:rsidR="003D4A61" w:rsidRPr="003D4A61" w14:paraId="51750866" w14:textId="77777777" w:rsidTr="003D4A61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B0A28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60A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ho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6C8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 (8.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E40A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41C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49BC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6E1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4191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24C8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D39D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 55)</w:t>
            </w:r>
          </w:p>
        </w:tc>
      </w:tr>
      <w:tr w:rsidR="003D4A61" w:rsidRPr="003D4A61" w14:paraId="18415F6B" w14:textId="77777777" w:rsidTr="003D4A61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00D25" w14:textId="77777777" w:rsidR="003D4A61" w:rsidRPr="003D4A61" w:rsidRDefault="003D4A61" w:rsidP="003D4A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00F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9464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 (5.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C03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73A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57F7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677C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E832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B296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F80B" w14:textId="77777777" w:rsidR="003D4A61" w:rsidRPr="003D4A61" w:rsidRDefault="003D4A61" w:rsidP="003D4A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A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, 33)</w:t>
            </w:r>
          </w:p>
        </w:tc>
      </w:tr>
    </w:tbl>
    <w:p w14:paraId="67357056" w14:textId="6ECD5717" w:rsidR="00821B62" w:rsidRDefault="00AF6D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3D4A61">
        <w:rPr>
          <w:rFonts w:ascii="Times New Roman" w:hAnsi="Times New Roman" w:cs="Times New Roman"/>
        </w:rPr>
        <w:t xml:space="preserve">Pre=Preconception, T1= Trimester 1, </w:t>
      </w:r>
      <w:r w:rsidR="00932385">
        <w:rPr>
          <w:rFonts w:ascii="Times New Roman" w:hAnsi="Times New Roman" w:cs="Times New Roman"/>
        </w:rPr>
        <w:t xml:space="preserve">T2= Trimester 2, T3=Trimester 3, </w:t>
      </w:r>
      <w:r w:rsidR="003D4A61">
        <w:rPr>
          <w:rFonts w:ascii="Times New Roman" w:hAnsi="Times New Roman" w:cs="Times New Roman"/>
        </w:rPr>
        <w:t>SD= Standard deviation, IQR=Interquartile range</w:t>
      </w:r>
    </w:p>
    <w:p w14:paraId="453CA1B4" w14:textId="42144404" w:rsidR="00932385" w:rsidRDefault="00932385">
      <w:pPr>
        <w:rPr>
          <w:rFonts w:ascii="Times New Roman" w:hAnsi="Times New Roman" w:cs="Times New Roman"/>
        </w:rPr>
      </w:pPr>
    </w:p>
    <w:p w14:paraId="1E822E30" w14:textId="0332AE06" w:rsidR="00932385" w:rsidRDefault="0093238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4AD3B4" w14:textId="61649E46" w:rsidR="00932385" w:rsidRDefault="00932385">
      <w:pPr>
        <w:rPr>
          <w:rFonts w:ascii="Times" w:hAnsi="Times"/>
        </w:rPr>
      </w:pPr>
      <w:r w:rsidRPr="00932385">
        <w:rPr>
          <w:rFonts w:ascii="Times" w:hAnsi="Times"/>
        </w:rPr>
        <w:lastRenderedPageBreak/>
        <w:t xml:space="preserve">Table </w:t>
      </w:r>
      <w:r>
        <w:rPr>
          <w:rFonts w:ascii="Times" w:hAnsi="Times"/>
        </w:rPr>
        <w:t>S</w:t>
      </w:r>
      <w:r w:rsidRPr="00932385">
        <w:rPr>
          <w:rFonts w:ascii="Times" w:hAnsi="Times"/>
        </w:rPr>
        <w:t>3. Very hot and hot temperature exposure for T2 and T3 restricted to the summer season.</w:t>
      </w:r>
    </w:p>
    <w:tbl>
      <w:tblPr>
        <w:tblW w:w="5920" w:type="dxa"/>
        <w:tblLook w:val="04A0" w:firstRow="1" w:lastRow="0" w:firstColumn="1" w:lastColumn="0" w:noHBand="0" w:noVBand="1"/>
      </w:tblPr>
      <w:tblGrid>
        <w:gridCol w:w="520"/>
        <w:gridCol w:w="1460"/>
        <w:gridCol w:w="1435"/>
        <w:gridCol w:w="601"/>
        <w:gridCol w:w="1029"/>
        <w:gridCol w:w="875"/>
      </w:tblGrid>
      <w:tr w:rsidR="00932385" w:rsidRPr="00932385" w14:paraId="6B161953" w14:textId="77777777" w:rsidTr="00932385">
        <w:trPr>
          <w:trHeight w:val="315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7A1D" w14:textId="77777777" w:rsidR="00932385" w:rsidRPr="00932385" w:rsidRDefault="00932385" w:rsidP="009323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875E" w14:textId="77777777" w:rsidR="00932385" w:rsidRPr="00932385" w:rsidRDefault="00932385" w:rsidP="009323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2360" w14:textId="77777777" w:rsidR="00932385" w:rsidRPr="00932385" w:rsidRDefault="00932385" w:rsidP="009323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4E807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usted models</w:t>
            </w:r>
          </w:p>
        </w:tc>
      </w:tr>
      <w:tr w:rsidR="00932385" w:rsidRPr="00932385" w14:paraId="4473FBA7" w14:textId="77777777" w:rsidTr="00AF6D8F">
        <w:trPr>
          <w:trHeight w:val="67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7B9D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451169E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ry hot (95th percentile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D8A68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39DE8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DBD4D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932385" w:rsidRPr="00932385" w14:paraId="7411652F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16DA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C9B733A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03D3B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9CD03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1AB7FE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2</w:t>
            </w:r>
          </w:p>
        </w:tc>
      </w:tr>
      <w:tr w:rsidR="00932385" w:rsidRPr="00932385" w14:paraId="49740F9A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BB14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F0CC39C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90D3D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C7A2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206FF5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</w:tr>
      <w:tr w:rsidR="00932385" w:rsidRPr="00932385" w14:paraId="10386574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5BB1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7D5597C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D6CF20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D4D9BE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1FCB4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0</w:t>
            </w:r>
          </w:p>
        </w:tc>
      </w:tr>
      <w:tr w:rsidR="00932385" w:rsidRPr="00932385" w14:paraId="46B7CE1B" w14:textId="77777777" w:rsidTr="00AF6D8F">
        <w:trPr>
          <w:trHeight w:val="6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D85F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1AE6C" w14:textId="55D66856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t (90th percentile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D2D04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4CCBE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6A24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932385" w:rsidRPr="00932385" w14:paraId="7CDEEA87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B249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C465124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3BBE1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6C7E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2E2218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</w:tr>
      <w:tr w:rsidR="00932385" w:rsidRPr="00932385" w14:paraId="7BC21EBA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27E5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57F3092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033E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42FD3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6B8460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</w:t>
            </w:r>
          </w:p>
        </w:tc>
      </w:tr>
      <w:tr w:rsidR="00932385" w:rsidRPr="00932385" w14:paraId="563F03C9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CD30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8C9A1F2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6B641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AA053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55948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2</w:t>
            </w:r>
          </w:p>
        </w:tc>
      </w:tr>
      <w:tr w:rsidR="00932385" w:rsidRPr="00932385" w14:paraId="0E6F9F65" w14:textId="77777777" w:rsidTr="00AF6D8F">
        <w:trPr>
          <w:trHeight w:val="55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0DAF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3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6E058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ry hot (95th percentile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96DC7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55505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5F9C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932385" w:rsidRPr="00932385" w14:paraId="62C2F60A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9040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3A4C7AE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D55B9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E6942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B8D4A8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</w:t>
            </w:r>
          </w:p>
        </w:tc>
      </w:tr>
      <w:tr w:rsidR="00932385" w:rsidRPr="00932385" w14:paraId="7E58AD06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C2A2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6E8BB5D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891A9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8E70C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B48B81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</w:tr>
      <w:tr w:rsidR="00932385" w:rsidRPr="00932385" w14:paraId="710854CD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C53A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E851A43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4D4E2A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BC6239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0EAB1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932385" w:rsidRPr="00932385" w14:paraId="1DA84245" w14:textId="77777777" w:rsidTr="00AF6D8F">
        <w:trPr>
          <w:trHeight w:val="40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27C5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C48E9B" w14:textId="1D6D9F3C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t (90th percentile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F8236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32A68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EBAFD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932385" w:rsidRPr="00932385" w14:paraId="629C3FFC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1A0C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10B150E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373A2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7D482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D06414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</w:tr>
      <w:tr w:rsidR="00932385" w:rsidRPr="00932385" w14:paraId="1593C9B7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95F8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B390264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D921D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B4FEE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B63ECB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</w:tr>
      <w:tr w:rsidR="00932385" w:rsidRPr="00932385" w14:paraId="12D96FED" w14:textId="77777777" w:rsidTr="00AF6D8F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2E65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93238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236CC61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B9076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1D602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BEE15" w14:textId="77777777" w:rsidR="00932385" w:rsidRPr="00932385" w:rsidRDefault="00932385" w:rsidP="00932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323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</w:tr>
    </w:tbl>
    <w:p w14:paraId="17A3C2C6" w14:textId="5693022B" w:rsidR="00932385" w:rsidRDefault="00AF6D8F" w:rsidP="009323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ll estimates from GEE models adjusted for </w:t>
      </w:r>
      <w:r w:rsidRPr="00537C91">
        <w:rPr>
          <w:rFonts w:ascii="Times New Roman" w:hAnsi="Times New Roman" w:cs="Times New Roman"/>
        </w:rPr>
        <w:t>maternal age, race/ethnicity, insurance payor, preexisting diabetes, chronic hypertension, obesity, chronic renal disease, abnormal presentation, prior cesarean, parity, placental abnormality, adequacy of prenatal care, smoking, year of birth, and maternal depression.</w:t>
      </w:r>
      <w:r>
        <w:rPr>
          <w:rFonts w:ascii="Times New Roman" w:hAnsi="Times New Roman" w:cs="Times New Roman"/>
        </w:rPr>
        <w:t xml:space="preserve"> </w:t>
      </w:r>
      <w:r w:rsidR="00932385">
        <w:rPr>
          <w:rFonts w:ascii="Times New Roman" w:hAnsi="Times New Roman" w:cs="Times New Roman"/>
        </w:rPr>
        <w:t xml:space="preserve">T2= Trimester 2, T3=Trimester 3, RR= Relative Risk, LCI= Lower 95% </w:t>
      </w:r>
    </w:p>
    <w:p w14:paraId="206045EC" w14:textId="28672283" w:rsidR="00932385" w:rsidRDefault="00932385" w:rsidP="009323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idence Interval, UCI= Upper 95% Confidence Interval</w:t>
      </w:r>
    </w:p>
    <w:p w14:paraId="6C18C44F" w14:textId="059983A7" w:rsidR="00A165AE" w:rsidRDefault="00A165AE">
      <w:pPr>
        <w:spacing w:line="24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6D5C563D" w14:textId="5567CDBA" w:rsidR="00932385" w:rsidRDefault="00A165AE" w:rsidP="00932385">
      <w:pPr>
        <w:tabs>
          <w:tab w:val="left" w:pos="1050"/>
        </w:tabs>
        <w:rPr>
          <w:rFonts w:ascii="Times" w:hAnsi="Times"/>
        </w:rPr>
      </w:pPr>
      <w:r>
        <w:rPr>
          <w:rFonts w:ascii="Times" w:hAnsi="Times"/>
        </w:rPr>
        <w:lastRenderedPageBreak/>
        <w:t xml:space="preserve">Table S4. </w:t>
      </w:r>
      <w:r w:rsidR="009B481A" w:rsidRPr="009B481A">
        <w:rPr>
          <w:rFonts w:ascii="Times" w:hAnsi="Times"/>
        </w:rPr>
        <w:t xml:space="preserve">Full temperature models </w:t>
      </w:r>
      <w:proofErr w:type="spellStart"/>
      <w:r w:rsidR="009B481A" w:rsidRPr="009B481A">
        <w:rPr>
          <w:rFonts w:ascii="Times" w:hAnsi="Times"/>
        </w:rPr>
        <w:t>adjusted</w:t>
      </w:r>
      <w:r w:rsidR="009B481A" w:rsidRPr="009B481A">
        <w:rPr>
          <w:rFonts w:ascii="Times" w:hAnsi="Times"/>
          <w:vertAlign w:val="superscript"/>
        </w:rPr>
        <w:t>a</w:t>
      </w:r>
      <w:proofErr w:type="spellEnd"/>
      <w:r w:rsidR="009B481A" w:rsidRPr="009B481A">
        <w:rPr>
          <w:rFonts w:ascii="Times" w:hAnsi="Times"/>
        </w:rPr>
        <w:t xml:space="preserve"> for ozone.</w:t>
      </w:r>
    </w:p>
    <w:tbl>
      <w:tblPr>
        <w:tblW w:w="5575" w:type="dxa"/>
        <w:tblLook w:val="04A0" w:firstRow="1" w:lastRow="0" w:firstColumn="1" w:lastColumn="0" w:noHBand="0" w:noVBand="1"/>
      </w:tblPr>
      <w:tblGrid>
        <w:gridCol w:w="800"/>
        <w:gridCol w:w="2541"/>
        <w:gridCol w:w="807"/>
        <w:gridCol w:w="807"/>
        <w:gridCol w:w="620"/>
      </w:tblGrid>
      <w:tr w:rsidR="00A165AE" w:rsidRPr="00A165AE" w14:paraId="5030097F" w14:textId="77777777" w:rsidTr="009B481A">
        <w:trPr>
          <w:trHeight w:val="285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75A9A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B8DA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ld (10th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612FD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34D2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917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A165AE" w:rsidRPr="00A165AE" w14:paraId="25617BCB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E93EBA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84D7F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D881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9EC3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66C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A165AE" w:rsidRPr="00A165AE" w14:paraId="01D35536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D6E7A0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0A689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C590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FF73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8CC53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</w:tr>
      <w:tr w:rsidR="00A165AE" w:rsidRPr="00A165AE" w14:paraId="43A869C7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78AFEB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017FCC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0932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9CAB4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5A8C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</w:tr>
      <w:tr w:rsidR="00A165AE" w:rsidRPr="00A165AE" w14:paraId="31512A63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EEC49F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F9E3A0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ry cold (5th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E3F20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88BD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691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A165AE" w:rsidRPr="00A165AE" w14:paraId="7820642A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D3F70D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97475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71F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D2D2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7DB5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</w:tr>
      <w:tr w:rsidR="00A165AE" w:rsidRPr="00A165AE" w14:paraId="2F64C3B4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AF902E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ADE00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5CB3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096F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A8F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</w:tr>
      <w:tr w:rsidR="00A165AE" w:rsidRPr="00A165AE" w14:paraId="136ACDB1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B49E2B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49FED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82BCD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5361B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937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</w:tr>
      <w:tr w:rsidR="00A165AE" w:rsidRPr="00A165AE" w14:paraId="72469AAA" w14:textId="77777777" w:rsidTr="009B481A">
        <w:trPr>
          <w:trHeight w:val="30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BF25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EE98A0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t (90th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21614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5E2F2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0241F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A165AE" w:rsidRPr="00A165AE" w14:paraId="431EE068" w14:textId="77777777" w:rsidTr="009B481A">
        <w:trPr>
          <w:trHeight w:val="30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8710F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060551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EF74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3F3C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B1A5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</w:t>
            </w:r>
          </w:p>
        </w:tc>
      </w:tr>
      <w:tr w:rsidR="00A165AE" w:rsidRPr="00A165AE" w14:paraId="10F9BB15" w14:textId="77777777" w:rsidTr="009B481A">
        <w:trPr>
          <w:trHeight w:val="30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3CAFA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EA074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4E7E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1522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9FA1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</w:tr>
      <w:tr w:rsidR="00A165AE" w:rsidRPr="00A165AE" w14:paraId="1E4040D1" w14:textId="77777777" w:rsidTr="009B481A">
        <w:trPr>
          <w:trHeight w:val="30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AD511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1CCF1C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22828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B6F34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1495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A165AE" w:rsidRPr="00A165AE" w14:paraId="4E8BF476" w14:textId="77777777" w:rsidTr="009B481A">
        <w:trPr>
          <w:trHeight w:val="30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35D9C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ADF51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ry hot (95th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628B9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53C9C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3319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A165AE" w:rsidRPr="00A165AE" w14:paraId="7C0A8CB4" w14:textId="77777777" w:rsidTr="009B481A">
        <w:trPr>
          <w:trHeight w:val="30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E3D6A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6F097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859B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605A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3CC2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</w:tr>
      <w:tr w:rsidR="00A165AE" w:rsidRPr="00A165AE" w14:paraId="7B88FE42" w14:textId="77777777" w:rsidTr="009B481A">
        <w:trPr>
          <w:trHeight w:val="30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4D85E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AD551C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C72C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BF12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5F872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</w:tr>
      <w:tr w:rsidR="00A165AE" w:rsidRPr="00A165AE" w14:paraId="5AF2FDBA" w14:textId="77777777" w:rsidTr="009B481A">
        <w:trPr>
          <w:trHeight w:val="30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F29CE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43992D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4F47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416A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86B8D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</w:t>
            </w:r>
          </w:p>
        </w:tc>
      </w:tr>
      <w:tr w:rsidR="00A165AE" w:rsidRPr="00A165AE" w14:paraId="439F7D33" w14:textId="77777777" w:rsidTr="009B481A">
        <w:trPr>
          <w:trHeight w:val="285"/>
        </w:trPr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CABED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5C7765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ld (10th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D1E6D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53967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FD5B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A165AE" w:rsidRPr="00A165AE" w14:paraId="07E80B7D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92F201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5B0075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582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3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AD3B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7AFD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49</w:t>
            </w:r>
          </w:p>
        </w:tc>
      </w:tr>
      <w:tr w:rsidR="00A165AE" w:rsidRPr="00A165AE" w14:paraId="71D41293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0D6A23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ADB59A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BC91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0EE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749B8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</w:tr>
      <w:tr w:rsidR="00A165AE" w:rsidRPr="00A165AE" w14:paraId="681051D7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D98AEF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3E4A5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73E1F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6FD3B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DB5B3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A165AE" w:rsidRPr="00A165AE" w14:paraId="5AB76928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209FB0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9B0312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ry cold (5th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1A51A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R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7AEEF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C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F486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CI</w:t>
            </w:r>
          </w:p>
        </w:tc>
      </w:tr>
      <w:tr w:rsidR="00A165AE" w:rsidRPr="00A165AE" w14:paraId="652711F9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4A1160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974A7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high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1045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3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0C98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01C7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66</w:t>
            </w:r>
          </w:p>
        </w:tc>
      </w:tr>
      <w:tr w:rsidR="00A165AE" w:rsidRPr="00A165AE" w14:paraId="564BFEA9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E95FC4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BA1AA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F130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B6FF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3884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</w:tr>
      <w:tr w:rsidR="00A165AE" w:rsidRPr="00A165AE" w14:paraId="1EEF2730" w14:textId="77777777" w:rsidTr="009B481A">
        <w:trPr>
          <w:trHeight w:val="285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758A03" w14:textId="77777777" w:rsidR="00A165AE" w:rsidRPr="00A165AE" w:rsidRDefault="00A165AE" w:rsidP="00A165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C6F28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vs no exposur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11BF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29969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46DB" w14:textId="77777777" w:rsidR="00A165AE" w:rsidRPr="00A165AE" w:rsidRDefault="00A165AE" w:rsidP="00A165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65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</w:tr>
    </w:tbl>
    <w:p w14:paraId="4344EB78" w14:textId="118FA3FC" w:rsidR="009B481A" w:rsidRPr="00AF6D8F" w:rsidRDefault="00AF6D8F" w:rsidP="00AF6D8F">
      <w:pPr>
        <w:tabs>
          <w:tab w:val="left" w:pos="1050"/>
        </w:tabs>
        <w:rPr>
          <w:rFonts w:ascii="Times" w:hAnsi="Times"/>
        </w:rPr>
      </w:pPr>
      <w:r>
        <w:rPr>
          <w:rFonts w:ascii="Times New Roman" w:hAnsi="Times New Roman" w:cs="Times New Roman"/>
        </w:rPr>
        <w:t xml:space="preserve">Note: All estimates from GEE models adjusted for </w:t>
      </w:r>
      <w:r w:rsidRPr="00537C91">
        <w:rPr>
          <w:rFonts w:ascii="Times New Roman" w:hAnsi="Times New Roman" w:cs="Times New Roman"/>
        </w:rPr>
        <w:t>maternal age, race/ethnicity, insurance payor, preexisting diabetes, chronic hypertension, obesity, chronic renal disease, abnormal presentation, prior cesarean, parity, placental abnormality, adequacy of prenatal care, smoking, year of birth, and maternal depression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9B481A" w:rsidRPr="009B481A">
        <w:rPr>
          <w:rFonts w:ascii="Times" w:hAnsi="Times"/>
          <w:vertAlign w:val="superscript"/>
        </w:rPr>
        <w:t>a</w:t>
      </w:r>
      <w:r w:rsidR="009B481A">
        <w:rPr>
          <w:rFonts w:ascii="Times" w:hAnsi="Times"/>
        </w:rPr>
        <w:t>Only</w:t>
      </w:r>
      <w:proofErr w:type="spellEnd"/>
      <w:r w:rsidR="009B481A">
        <w:rPr>
          <w:rFonts w:ascii="Times" w:hAnsi="Times"/>
        </w:rPr>
        <w:t xml:space="preserve"> significant </w:t>
      </w:r>
      <w:r w:rsidR="009B481A" w:rsidRPr="009B481A">
        <w:rPr>
          <w:rFonts w:ascii="Times" w:hAnsi="Times"/>
        </w:rPr>
        <w:t>adjusted models were included in the results.</w:t>
      </w:r>
      <w:r>
        <w:rPr>
          <w:rFonts w:ascii="Times" w:hAnsi="Times"/>
        </w:rPr>
        <w:t xml:space="preserve"> </w:t>
      </w:r>
      <w:r w:rsidR="009B481A">
        <w:rPr>
          <w:rFonts w:ascii="Times New Roman" w:hAnsi="Times New Roman" w:cs="Times New Roman"/>
        </w:rPr>
        <w:t xml:space="preserve">Pre=Preconception, T1= Trimester 1, T2= Trimester 2, T3=Trimester </w:t>
      </w:r>
      <w:proofErr w:type="gramStart"/>
      <w:r w:rsidR="009B481A">
        <w:rPr>
          <w:rFonts w:ascii="Times New Roman" w:hAnsi="Times New Roman" w:cs="Times New Roman"/>
        </w:rPr>
        <w:t>3,RR</w:t>
      </w:r>
      <w:proofErr w:type="gramEnd"/>
      <w:r w:rsidR="009B481A">
        <w:rPr>
          <w:rFonts w:ascii="Times New Roman" w:hAnsi="Times New Roman" w:cs="Times New Roman"/>
        </w:rPr>
        <w:t>= Relative Risk, LCI= Lower 95% Confidence Interval, UCI= Upper 95% Confidence Interval.</w:t>
      </w:r>
    </w:p>
    <w:p w14:paraId="30183096" w14:textId="2B0CC66E" w:rsidR="009E0E8A" w:rsidRDefault="009E0E8A" w:rsidP="009B481A">
      <w:pPr>
        <w:rPr>
          <w:rFonts w:ascii="Times New Roman" w:hAnsi="Times New Roman" w:cs="Times New Roman"/>
        </w:rPr>
      </w:pPr>
    </w:p>
    <w:p w14:paraId="24253EEF" w14:textId="43EC098D" w:rsidR="009E0E8A" w:rsidRDefault="009E0E8A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713ACE" w14:textId="495BF1FD" w:rsidR="001C276E" w:rsidRDefault="001C276E" w:rsidP="009B481A">
      <w:pPr>
        <w:rPr>
          <w:rFonts w:ascii="Times New Roman" w:hAnsi="Times New Roman" w:cs="Times New Roman"/>
        </w:rPr>
      </w:pPr>
    </w:p>
    <w:p w14:paraId="603CA6BE" w14:textId="30F9D5B5" w:rsidR="005258F0" w:rsidRPr="005258F0" w:rsidRDefault="005258F0" w:rsidP="005258F0">
      <w:pPr>
        <w:rPr>
          <w:rFonts w:ascii="Times New Roman" w:hAnsi="Times New Roman" w:cs="Times New Roman"/>
        </w:rPr>
      </w:pPr>
      <w:r w:rsidRPr="009E0E8A">
        <w:rPr>
          <w:rFonts w:ascii="Times New Roman" w:hAnsi="Times New Roman" w:cs="Times New Roman"/>
        </w:rPr>
        <w:t>Table S5. Adjusted models of SMM risk for cold and hot temperature extremes across pregnancy periods for urban and rural maternal residence</w:t>
      </w:r>
      <w:r>
        <w:rPr>
          <w:rFonts w:ascii="Times New Roman" w:hAnsi="Times New Roman" w:cs="Times New Roman"/>
        </w:rPr>
        <w:t xml:space="preserve"> and maternal age</w:t>
      </w:r>
      <w:r w:rsidRPr="009E0E8A">
        <w:rPr>
          <w:rFonts w:ascii="Times New Roman" w:hAnsi="Times New Roman" w:cs="Times New Roman"/>
        </w:rPr>
        <w:t>.</w:t>
      </w:r>
    </w:p>
    <w:tbl>
      <w:tblPr>
        <w:tblW w:w="14390" w:type="dxa"/>
        <w:tblLook w:val="04A0" w:firstRow="1" w:lastRow="0" w:firstColumn="1" w:lastColumn="0" w:noHBand="0" w:noVBand="1"/>
      </w:tblPr>
      <w:tblGrid>
        <w:gridCol w:w="504"/>
        <w:gridCol w:w="506"/>
        <w:gridCol w:w="61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</w:tblGrid>
      <w:tr w:rsidR="005258F0" w:rsidRPr="005258F0" w14:paraId="3763129D" w14:textId="77777777" w:rsidTr="00AF6D8F">
        <w:trPr>
          <w:trHeight w:val="46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C76E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6981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4996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CAE38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ural vs Urban</w:t>
            </w:r>
          </w:p>
        </w:tc>
        <w:tc>
          <w:tcPr>
            <w:tcW w:w="633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87520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Maternal Age</w:t>
            </w:r>
          </w:p>
        </w:tc>
      </w:tr>
      <w:tr w:rsidR="005258F0" w:rsidRPr="005258F0" w14:paraId="4EEDD461" w14:textId="77777777" w:rsidTr="00AF6D8F">
        <w:trPr>
          <w:trHeight w:val="315"/>
        </w:trPr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E7BA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FAA7A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BF757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CCA98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Urban </w:t>
            </w:r>
          </w:p>
        </w:tc>
        <w:tc>
          <w:tcPr>
            <w:tcW w:w="15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90B9F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58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3A565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Urban 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0F819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EADE2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Age &lt; 35 </w:t>
            </w:r>
            <w:proofErr w:type="spellStart"/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5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59AB1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Age </w:t>
            </w: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35 </w:t>
            </w:r>
            <w:proofErr w:type="spellStart"/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5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05E6F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Age &lt; 35 </w:t>
            </w:r>
            <w:proofErr w:type="spellStart"/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5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7AD94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Age </w:t>
            </w: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35 </w:t>
            </w:r>
            <w:proofErr w:type="spellStart"/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</w:p>
        </w:tc>
      </w:tr>
      <w:tr w:rsidR="005258F0" w:rsidRPr="005258F0" w14:paraId="401707D0" w14:textId="77777777" w:rsidTr="00AF6D8F">
        <w:trPr>
          <w:trHeight w:val="315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F95C7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3D5C0E4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Exposure level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9D831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8BB623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30BA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D1F5C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CFC34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482E30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4CE09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5087D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777F5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5E319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A010E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B4E1C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67F2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89290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6CE6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259F4F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5258F0" w:rsidRPr="005258F0" w14:paraId="27F2FFF6" w14:textId="77777777" w:rsidTr="00AF6D8F">
        <w:trPr>
          <w:trHeight w:val="319"/>
        </w:trPr>
        <w:tc>
          <w:tcPr>
            <w:tcW w:w="5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381D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A2F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7C9B9F5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EFBE4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Cold (&lt; 5th)</w:t>
            </w: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8636E3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Hot (&lt; 95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987948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Cold (&lt; 5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1593FD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Hot (&lt; 95th)</w:t>
            </w:r>
          </w:p>
        </w:tc>
      </w:tr>
      <w:tr w:rsidR="005258F0" w:rsidRPr="005258F0" w14:paraId="59A67D1F" w14:textId="77777777" w:rsidTr="00AF6D8F">
        <w:trPr>
          <w:trHeight w:val="402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524694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5F6A56C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high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1222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7518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EDC4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5EA9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53EF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CF4E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C08E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D53D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5359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6CD2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A554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71A8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27A2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5D9D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3614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8B06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4025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A697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C09D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2454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7F21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FDCA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20E7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21D2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0</w:t>
            </w:r>
          </w:p>
        </w:tc>
      </w:tr>
      <w:tr w:rsidR="005258F0" w:rsidRPr="005258F0" w14:paraId="2D59187E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1B016D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1E12936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DCA5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7F8A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A9CA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8437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086F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78D8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E147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3120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8AF9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48A5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C3A0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B9D6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13C7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ABF0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0840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5073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35FC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E9DC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89E0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2991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772B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A0B7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6944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3E6C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</w:tr>
      <w:tr w:rsidR="005258F0" w:rsidRPr="005258F0" w14:paraId="09F420F8" w14:textId="77777777" w:rsidTr="00AF6D8F">
        <w:trPr>
          <w:trHeight w:val="330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0D5617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70AC92A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high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3433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6B5D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B455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0BA4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635A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5A3E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CE8F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16F9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1FDD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41E1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30AE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7491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4C5D9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E9A8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BA94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A557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D5C4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A8D9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6228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89FD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8D77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FD53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2792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F1B3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4</w:t>
            </w:r>
          </w:p>
        </w:tc>
      </w:tr>
      <w:tr w:rsidR="005258F0" w:rsidRPr="005258F0" w14:paraId="38775E68" w14:textId="77777777" w:rsidTr="00AF6D8F">
        <w:trPr>
          <w:trHeight w:val="28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A1739A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CCE9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ADEB20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D21F45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ld (&lt;10th)</w:t>
            </w: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A816B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Hot (&lt;90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D7BFAE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ld (&lt;10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854CE3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Hot (&lt;90th)</w:t>
            </w:r>
          </w:p>
        </w:tc>
      </w:tr>
      <w:tr w:rsidR="005258F0" w:rsidRPr="005258F0" w14:paraId="42F4221B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6D9A7D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45CC9E0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high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74C9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2BCE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51D7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93A1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79ED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46C7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15E4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AB63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D2F7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235F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CB00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AB77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D3AC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4C96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E1C9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CFB2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C80A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167F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DE64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7846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EA0F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1C36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3001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6735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</w:tr>
      <w:tr w:rsidR="005258F0" w:rsidRPr="005258F0" w14:paraId="7B457BA0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CD48EE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2073A8E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47D7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E114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8A7F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118F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7418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8A4D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7AD2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BB3F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33D0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927E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BE9F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C3D2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26AB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3CF4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2F15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172D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F92F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53CE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D845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9E59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9238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5A85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7324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165A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</w:tr>
      <w:tr w:rsidR="005258F0" w:rsidRPr="005258F0" w14:paraId="1804E9E5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A49FBD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4D90DDD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high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A71B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87A2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3F93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DCB1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600A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4272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F52F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DDBE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A7D4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5858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1743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48E2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ECAD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8249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0C58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735B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5A87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CD36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68E5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EEEA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74BA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EE3B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3E8B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2A1C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6</w:t>
            </w:r>
          </w:p>
        </w:tc>
      </w:tr>
      <w:tr w:rsidR="005258F0" w:rsidRPr="005258F0" w14:paraId="479A625D" w14:textId="77777777" w:rsidTr="00AF6D8F">
        <w:trPr>
          <w:trHeight w:val="300"/>
        </w:trPr>
        <w:tc>
          <w:tcPr>
            <w:tcW w:w="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8DBC4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B6B8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D9805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5DD63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Cold (&lt; 5th)</w:t>
            </w: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0F043D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Hot (&lt; 95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C666D1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Cold (&lt; 5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074B03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Hot (&lt; 95th)</w:t>
            </w:r>
          </w:p>
        </w:tc>
      </w:tr>
      <w:tr w:rsidR="005258F0" w:rsidRPr="005258F0" w14:paraId="754D8EC6" w14:textId="77777777" w:rsidTr="00AF6D8F">
        <w:trPr>
          <w:trHeight w:val="315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BC5ED5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3D8ECB1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high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16C8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C20B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12CB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CF63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D98D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DE85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7493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FB2B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909F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0857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D620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57B2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3841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FC4F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42AA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5D46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1B3E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E976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2398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4FED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0D33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4F5A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FB78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02C3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0</w:t>
            </w:r>
          </w:p>
        </w:tc>
      </w:tr>
      <w:tr w:rsidR="005258F0" w:rsidRPr="005258F0" w14:paraId="650535F5" w14:textId="77777777" w:rsidTr="00AF6D8F">
        <w:trPr>
          <w:trHeight w:val="315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6B3CBD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1C05ED6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1AB5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5F18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0B81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32C9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2556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415C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3812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F830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34C2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E855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DFB0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4EE2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10C2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B568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2911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6083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5D11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23DA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4572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F8BE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784A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98D3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AF21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6FD6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3</w:t>
            </w:r>
          </w:p>
        </w:tc>
      </w:tr>
      <w:tr w:rsidR="005258F0" w:rsidRPr="005258F0" w14:paraId="556B4BAD" w14:textId="77777777" w:rsidTr="00AF6D8F">
        <w:trPr>
          <w:trHeight w:val="315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F3DF68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0DCE65B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high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1A5A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DC98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8CDD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D280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5E24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74F3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676A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39D3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2528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56DF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99EC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C717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A894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20DF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F738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0135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25F1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6228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8ACC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A210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2846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E425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455D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E804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 w:rsidR="005258F0" w:rsidRPr="005258F0" w14:paraId="145D350A" w14:textId="77777777" w:rsidTr="00AF6D8F">
        <w:trPr>
          <w:trHeight w:val="300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4314AD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E8BE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9AE31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9C80A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ld (&lt;10th)</w:t>
            </w: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00E52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Hot (&lt;90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6307F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ld (&lt;10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5366F6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Hot (&lt;90th)</w:t>
            </w:r>
          </w:p>
        </w:tc>
      </w:tr>
      <w:tr w:rsidR="005258F0" w:rsidRPr="005258F0" w14:paraId="0F0C5C38" w14:textId="77777777" w:rsidTr="00AF6D8F">
        <w:trPr>
          <w:trHeight w:val="315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C879F4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63FB5DC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high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8A65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1CFF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3FC5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465A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BAB0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D07B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D7CA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DA9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607C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65D1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D89A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7A1A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0EAB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95C0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C417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7A88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81A8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E99C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DBD2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F8AC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B613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C3C2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BF26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FB55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7</w:t>
            </w:r>
          </w:p>
        </w:tc>
      </w:tr>
      <w:tr w:rsidR="005258F0" w:rsidRPr="005258F0" w14:paraId="21BAE6F4" w14:textId="77777777" w:rsidTr="00AF6D8F">
        <w:trPr>
          <w:trHeight w:val="315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3A77C1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261115C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D7E5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56E0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BF8D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5025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8244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4976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11B9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B58A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4C38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DE91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4B38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94D5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9CF8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AAF8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DA1B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0EB9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B46C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7970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A246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4B34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F904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EBEA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4AB6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FE11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5</w:t>
            </w:r>
          </w:p>
        </w:tc>
      </w:tr>
      <w:tr w:rsidR="005258F0" w:rsidRPr="005258F0" w14:paraId="1BC02191" w14:textId="77777777" w:rsidTr="00AF6D8F">
        <w:trPr>
          <w:trHeight w:val="315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3AEFF1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6213A71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high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E4CE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D976E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2C00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7E878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22AAA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9834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D7CF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0624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7275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E187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C720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0562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C70D6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A41C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B01F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A7CFF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282D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21D7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F2303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312FE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6D2E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D5038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F4A98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7AFC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6</w:t>
            </w:r>
          </w:p>
        </w:tc>
      </w:tr>
      <w:tr w:rsidR="005258F0" w:rsidRPr="005258F0" w14:paraId="6808D9D8" w14:textId="77777777" w:rsidTr="00AF6D8F">
        <w:trPr>
          <w:trHeight w:val="270"/>
        </w:trPr>
        <w:tc>
          <w:tcPr>
            <w:tcW w:w="5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D4863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3A27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1CCC06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CBE49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Cold (&lt; 5th)</w:t>
            </w: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20C2EB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Hot (&lt; 95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6A255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Cold (&lt; 5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2726D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Hot (&lt; 95th)</w:t>
            </w:r>
          </w:p>
        </w:tc>
      </w:tr>
      <w:tr w:rsidR="005258F0" w:rsidRPr="005258F0" w14:paraId="123FAEA9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9A1CF8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5156265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high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9C60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FB08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3C96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1CA7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0CF2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7230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73E5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0AE5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CDB5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7074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FE10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88B1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D622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C2A3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D7AD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D8C2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6811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44AA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0614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FAEC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058D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DF10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44BB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AACB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</w:tr>
      <w:tr w:rsidR="005258F0" w:rsidRPr="005258F0" w14:paraId="14584B69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1C5141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4965E58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27D3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ADB1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48E2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D2A1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433E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821A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0ADE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B8E3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CC3E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3632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0D0C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524F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757E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3A8F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5A4C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E739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4CB1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FC80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AC2B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CA31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9CDE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CC5E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0DE2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635B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9</w:t>
            </w:r>
          </w:p>
        </w:tc>
      </w:tr>
      <w:tr w:rsidR="005258F0" w:rsidRPr="005258F0" w14:paraId="27DB1606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51B405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4B73D21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high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0D2D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56B4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26A1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C338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230C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59DC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3B01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59E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4226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88C5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C6B3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A5B7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31A4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3E4E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1DE0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F26C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F8CA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33C3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A766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C440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988E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58B5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E58E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54B6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9</w:t>
            </w:r>
          </w:p>
        </w:tc>
      </w:tr>
      <w:tr w:rsidR="005258F0" w:rsidRPr="005258F0" w14:paraId="29835335" w14:textId="77777777" w:rsidTr="00AF6D8F">
        <w:trPr>
          <w:trHeight w:val="270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E8A8F7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DBD4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4C3487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C87D0B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ld (&lt;10th)</w:t>
            </w: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15F0D1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Hot (&lt;90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6861B1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ld (&lt;10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1C97B1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Hot (&lt;90th)</w:t>
            </w:r>
          </w:p>
        </w:tc>
      </w:tr>
      <w:tr w:rsidR="005258F0" w:rsidRPr="005258F0" w14:paraId="2ECA477F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1BE0CA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7E8B694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high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2454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853B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1542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7060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E63C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63A1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F165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8D1D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7BEF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6B04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5486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711C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2A77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01AD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3497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5D7C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3078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51FD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415E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86CB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FC51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8823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8F5D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BFBD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2</w:t>
            </w:r>
          </w:p>
        </w:tc>
      </w:tr>
      <w:tr w:rsidR="005258F0" w:rsidRPr="005258F0" w14:paraId="42C85246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25906E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392295C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856D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78F3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E954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1FCF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27BB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0786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8540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D2C8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1D43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6289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07CC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EC5A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1E48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8B36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6941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CEA6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8A75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78F9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D6BE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2408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28EB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A500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C3FC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7BA7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</w:tr>
      <w:tr w:rsidR="005258F0" w:rsidRPr="005258F0" w14:paraId="6091C28D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091D60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6AB8AC7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high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D1AB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B77F6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F7BD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5ED6D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42FE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E5CD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8BF56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532A3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7751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A3EFE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36ACF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6168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EA5B7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384C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88D2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DBA4A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4856D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8241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CE346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CC19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B687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46AD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427A8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2E25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1</w:t>
            </w:r>
          </w:p>
        </w:tc>
      </w:tr>
      <w:tr w:rsidR="005258F0" w:rsidRPr="005258F0" w14:paraId="751BCC06" w14:textId="77777777" w:rsidTr="00AF6D8F">
        <w:trPr>
          <w:trHeight w:val="285"/>
        </w:trPr>
        <w:tc>
          <w:tcPr>
            <w:tcW w:w="5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E175B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E9752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AFFF73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1E7D6B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Cold (&lt; 5th)</w:t>
            </w: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25E31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Hot (&lt; 95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6856EF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Cold (&lt; 5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7FF383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ery Hot (&lt; 95th)</w:t>
            </w:r>
          </w:p>
        </w:tc>
      </w:tr>
      <w:tr w:rsidR="005258F0" w:rsidRPr="005258F0" w14:paraId="10EDA498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6EF7AB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2A202DC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high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89F7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A0A8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260F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C21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8DB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6057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B96F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B768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F933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0050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D485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CFBE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9E0D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4140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0AB0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D1F2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FFFB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106D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F276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7DCC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DC53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4942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51BC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65E5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6</w:t>
            </w:r>
          </w:p>
        </w:tc>
      </w:tr>
      <w:tr w:rsidR="005258F0" w:rsidRPr="005258F0" w14:paraId="5C713A1B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D01A2A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5588608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CC9E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A841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AA38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246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390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635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EB11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C607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DE6B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99FE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8201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3A44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187F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AD31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13CE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ABB9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BFC4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A964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53AB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A50C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8C0A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4680A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8348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30FC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</w:tr>
      <w:tr w:rsidR="005258F0" w:rsidRPr="005258F0" w14:paraId="1D683516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CEFE76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6605013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high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305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7242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33FB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3A5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3CE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F730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BE38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476C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C933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9962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22DD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5492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431E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BA24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CF6C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2FAB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A207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B6B9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B3FD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D1FF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FAF5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6F61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CE8B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88C3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5258F0" w:rsidRPr="005258F0" w14:paraId="38382567" w14:textId="77777777" w:rsidTr="00AF6D8F">
        <w:trPr>
          <w:trHeight w:val="319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C94051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54D86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6BEF50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C89D8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ld (&lt;10th)</w:t>
            </w: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C5089E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Hot (&lt;90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C83E4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ld (&lt;10th)</w:t>
            </w:r>
          </w:p>
        </w:tc>
        <w:tc>
          <w:tcPr>
            <w:tcW w:w="31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0A53A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Hot (&lt;90th)</w:t>
            </w:r>
          </w:p>
        </w:tc>
      </w:tr>
      <w:tr w:rsidR="005258F0" w:rsidRPr="005258F0" w14:paraId="24E314DA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FFC44C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5B1A765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high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9F20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76A0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CA80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6E19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86D6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96D8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B2B2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28A7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6221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77F2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7275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BE2F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EA201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9C16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D595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A59E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76B8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3E804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8A51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3243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08A2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FC00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75EB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9112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37</w:t>
            </w:r>
          </w:p>
        </w:tc>
      </w:tr>
      <w:tr w:rsidR="005258F0" w:rsidRPr="005258F0" w14:paraId="553C0088" w14:textId="77777777" w:rsidTr="00AF6D8F">
        <w:trPr>
          <w:trHeight w:val="315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A3BE52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hideMark/>
          </w:tcPr>
          <w:p w14:paraId="42C9226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low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AE39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963C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5C04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E4EB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EA41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ABA0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ED80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2AE0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B3DC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EB39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CC20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D304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1AA6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3C58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DB33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149C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745D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FCD1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C69E3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704A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A56A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C2D2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CDFC6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1880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5258F0" w:rsidRPr="005258F0" w14:paraId="0FFBF212" w14:textId="77777777" w:rsidTr="00AF6D8F">
        <w:trPr>
          <w:trHeight w:val="330"/>
        </w:trPr>
        <w:tc>
          <w:tcPr>
            <w:tcW w:w="5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ED3DA4" w14:textId="77777777" w:rsidR="005258F0" w:rsidRPr="005258F0" w:rsidRDefault="005258F0" w:rsidP="005258F0">
            <w:pPr>
              <w:spacing w:line="240" w:lineRule="auto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hideMark/>
          </w:tcPr>
          <w:p w14:paraId="1D62AD6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high vs no exposure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A3D0F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95621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FC5D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B6CF7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4288DD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93E55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2917A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7C195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3D0C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CD3D68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B993D2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8E5B7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414BD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08217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8DDA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5CEA99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A0C4A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40E2F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C0F5AC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9D7DB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D5C40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F903FB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1A6A0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38BEE" w14:textId="77777777" w:rsidR="005258F0" w:rsidRPr="005258F0" w:rsidRDefault="005258F0" w:rsidP="005258F0">
            <w:pPr>
              <w:spacing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</w:pPr>
            <w:r w:rsidRPr="005258F0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</w:tr>
    </w:tbl>
    <w:p w14:paraId="38367455" w14:textId="4E92B6B7" w:rsidR="005258F0" w:rsidRDefault="00AF6D8F" w:rsidP="005258F0">
      <w:pPr>
        <w:tabs>
          <w:tab w:val="left" w:pos="10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ll estimates from GEE models adjusted for </w:t>
      </w:r>
      <w:r w:rsidRPr="00537C91">
        <w:rPr>
          <w:rFonts w:ascii="Times New Roman" w:hAnsi="Times New Roman" w:cs="Times New Roman"/>
        </w:rPr>
        <w:t>maternal age, race/ethnicity, insurance payor, preexisting diabetes, chronic hypertension, obesity, chronic renal disease, abnormal presentation, prior cesarean, parity, placental abnormality, adequacy of prenatal care, smoking, year of birth, and maternal depression.</w:t>
      </w:r>
      <w:r>
        <w:rPr>
          <w:rFonts w:ascii="Times New Roman" w:hAnsi="Times New Roman" w:cs="Times New Roman"/>
        </w:rPr>
        <w:t xml:space="preserve"> </w:t>
      </w:r>
      <w:r w:rsidR="005258F0">
        <w:rPr>
          <w:rFonts w:ascii="Times New Roman" w:hAnsi="Times New Roman" w:cs="Times New Roman"/>
        </w:rPr>
        <w:t xml:space="preserve">Pre=Preconception, T1= Trimester 1, T2= Trimester 2, T3=Trimester </w:t>
      </w:r>
      <w:proofErr w:type="gramStart"/>
      <w:r w:rsidR="005258F0">
        <w:rPr>
          <w:rFonts w:ascii="Times New Roman" w:hAnsi="Times New Roman" w:cs="Times New Roman"/>
        </w:rPr>
        <w:t>3,RR</w:t>
      </w:r>
      <w:proofErr w:type="gramEnd"/>
      <w:r w:rsidR="005258F0">
        <w:rPr>
          <w:rFonts w:ascii="Times New Roman" w:hAnsi="Times New Roman" w:cs="Times New Roman"/>
        </w:rPr>
        <w:t>= Relative Risk, LCI= Lower 95% Confidence Interval, UCI= Upper 95% Confidence Interval.</w:t>
      </w:r>
    </w:p>
    <w:p w14:paraId="2995371A" w14:textId="234319AC" w:rsidR="00FE34FE" w:rsidRDefault="00FE34FE">
      <w:pPr>
        <w:spacing w:line="24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4A0F91A9" w14:textId="4D3DCE8D" w:rsidR="009B481A" w:rsidRDefault="00FE34FE" w:rsidP="00932385">
      <w:pPr>
        <w:tabs>
          <w:tab w:val="left" w:pos="1050"/>
        </w:tabs>
        <w:rPr>
          <w:rFonts w:ascii="Times" w:hAnsi="Times"/>
        </w:rPr>
      </w:pPr>
      <w:r>
        <w:rPr>
          <w:rFonts w:ascii="Times" w:hAnsi="Times"/>
        </w:rPr>
        <w:lastRenderedPageBreak/>
        <w:t xml:space="preserve">Table S6. </w:t>
      </w:r>
      <w:r w:rsidRPr="00FE34FE">
        <w:rPr>
          <w:rFonts w:ascii="Times" w:hAnsi="Times"/>
        </w:rPr>
        <w:t>Adjusted models of SMM risk for cold and hot temperature extremes across pregnancy periods for preterm and term SM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2216"/>
        <w:gridCol w:w="601"/>
        <w:gridCol w:w="709"/>
        <w:gridCol w:w="630"/>
        <w:gridCol w:w="630"/>
        <w:gridCol w:w="630"/>
        <w:gridCol w:w="630"/>
        <w:gridCol w:w="2250"/>
        <w:gridCol w:w="630"/>
        <w:gridCol w:w="630"/>
        <w:gridCol w:w="630"/>
        <w:gridCol w:w="601"/>
        <w:gridCol w:w="659"/>
        <w:gridCol w:w="630"/>
      </w:tblGrid>
      <w:tr w:rsidR="00D924E4" w:rsidRPr="00D924E4" w14:paraId="183726DA" w14:textId="77777777" w:rsidTr="00D924E4">
        <w:trPr>
          <w:trHeight w:val="315"/>
        </w:trPr>
        <w:tc>
          <w:tcPr>
            <w:tcW w:w="699" w:type="dxa"/>
            <w:noWrap/>
            <w:hideMark/>
          </w:tcPr>
          <w:p w14:paraId="6EF38893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  <w:lang w:val="en-US"/>
              </w:rPr>
            </w:pPr>
            <w:r w:rsidRPr="00D924E4">
              <w:rPr>
                <w:rFonts w:ascii="Times" w:hAnsi="Times"/>
              </w:rPr>
              <w:t> </w:t>
            </w:r>
          </w:p>
        </w:tc>
        <w:tc>
          <w:tcPr>
            <w:tcW w:w="2216" w:type="dxa"/>
            <w:noWrap/>
            <w:hideMark/>
          </w:tcPr>
          <w:p w14:paraId="0FCB724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COLD EXPOSURE</w:t>
            </w:r>
          </w:p>
        </w:tc>
        <w:tc>
          <w:tcPr>
            <w:tcW w:w="1940" w:type="dxa"/>
            <w:gridSpan w:val="3"/>
            <w:noWrap/>
            <w:hideMark/>
          </w:tcPr>
          <w:p w14:paraId="0AECDA6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D924E4">
              <w:rPr>
                <w:rFonts w:ascii="Times New Roman" w:hAnsi="Times New Roman" w:cs="Times New Roman"/>
                <w:i/>
              </w:rPr>
              <w:t>Preterm SMM</w:t>
            </w:r>
          </w:p>
        </w:tc>
        <w:tc>
          <w:tcPr>
            <w:tcW w:w="1890" w:type="dxa"/>
            <w:gridSpan w:val="3"/>
            <w:noWrap/>
            <w:hideMark/>
          </w:tcPr>
          <w:p w14:paraId="3B83608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D924E4">
              <w:rPr>
                <w:rFonts w:ascii="Times New Roman" w:hAnsi="Times New Roman" w:cs="Times New Roman"/>
                <w:i/>
              </w:rPr>
              <w:t>Term SMM</w:t>
            </w:r>
          </w:p>
        </w:tc>
        <w:tc>
          <w:tcPr>
            <w:tcW w:w="2250" w:type="dxa"/>
            <w:noWrap/>
            <w:hideMark/>
          </w:tcPr>
          <w:p w14:paraId="3A1A32D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EAT EXPOSURE</w:t>
            </w:r>
          </w:p>
        </w:tc>
        <w:tc>
          <w:tcPr>
            <w:tcW w:w="1890" w:type="dxa"/>
            <w:gridSpan w:val="3"/>
            <w:noWrap/>
            <w:hideMark/>
          </w:tcPr>
          <w:p w14:paraId="1A1C62B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D924E4">
              <w:rPr>
                <w:rFonts w:ascii="Times New Roman" w:hAnsi="Times New Roman" w:cs="Times New Roman"/>
                <w:i/>
              </w:rPr>
              <w:t>Preterm SMM</w:t>
            </w:r>
          </w:p>
        </w:tc>
        <w:tc>
          <w:tcPr>
            <w:tcW w:w="1890" w:type="dxa"/>
            <w:gridSpan w:val="3"/>
            <w:noWrap/>
            <w:hideMark/>
          </w:tcPr>
          <w:p w14:paraId="4E045B8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D924E4">
              <w:rPr>
                <w:rFonts w:ascii="Times New Roman" w:hAnsi="Times New Roman" w:cs="Times New Roman"/>
                <w:i/>
              </w:rPr>
              <w:t>Term SMM</w:t>
            </w:r>
          </w:p>
        </w:tc>
      </w:tr>
      <w:tr w:rsidR="00D924E4" w:rsidRPr="00D924E4" w14:paraId="5BE45DBD" w14:textId="77777777" w:rsidTr="00D924E4">
        <w:trPr>
          <w:trHeight w:val="315"/>
        </w:trPr>
        <w:tc>
          <w:tcPr>
            <w:tcW w:w="699" w:type="dxa"/>
            <w:vMerge w:val="restart"/>
            <w:noWrap/>
            <w:hideMark/>
          </w:tcPr>
          <w:p w14:paraId="16DA3B82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  <w:r w:rsidRPr="00D924E4">
              <w:rPr>
                <w:rFonts w:ascii="Times" w:hAnsi="Times"/>
              </w:rPr>
              <w:t>Pre</w:t>
            </w:r>
          </w:p>
        </w:tc>
        <w:tc>
          <w:tcPr>
            <w:tcW w:w="2216" w:type="dxa"/>
            <w:hideMark/>
          </w:tcPr>
          <w:p w14:paraId="4D29BA8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Very cold (5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01" w:type="dxa"/>
            <w:hideMark/>
          </w:tcPr>
          <w:p w14:paraId="54E6824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709" w:type="dxa"/>
            <w:hideMark/>
          </w:tcPr>
          <w:p w14:paraId="2A20831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3C528E2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30" w:type="dxa"/>
            <w:hideMark/>
          </w:tcPr>
          <w:p w14:paraId="46255FB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22D5C3A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7DBEAA4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2250" w:type="dxa"/>
            <w:hideMark/>
          </w:tcPr>
          <w:p w14:paraId="1697B89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Very hot (95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30" w:type="dxa"/>
            <w:hideMark/>
          </w:tcPr>
          <w:p w14:paraId="55906AD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2060987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34C61AE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01" w:type="dxa"/>
            <w:hideMark/>
          </w:tcPr>
          <w:p w14:paraId="2F0395B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59" w:type="dxa"/>
            <w:hideMark/>
          </w:tcPr>
          <w:p w14:paraId="3793805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30AF9B4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</w:tr>
      <w:tr w:rsidR="00D924E4" w:rsidRPr="00D924E4" w14:paraId="77D599DF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62ECF3ED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3756A3E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01" w:type="dxa"/>
            <w:hideMark/>
          </w:tcPr>
          <w:p w14:paraId="11DA1EA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09" w:type="dxa"/>
            <w:hideMark/>
          </w:tcPr>
          <w:p w14:paraId="77D772D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30" w:type="dxa"/>
            <w:hideMark/>
          </w:tcPr>
          <w:p w14:paraId="1F5D917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30" w:type="dxa"/>
            <w:hideMark/>
          </w:tcPr>
          <w:p w14:paraId="63A1BF9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0" w:type="dxa"/>
            <w:hideMark/>
          </w:tcPr>
          <w:p w14:paraId="4F40FE3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0" w:type="dxa"/>
            <w:hideMark/>
          </w:tcPr>
          <w:p w14:paraId="0B66754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250" w:type="dxa"/>
            <w:hideMark/>
          </w:tcPr>
          <w:p w14:paraId="74AEF09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30" w:type="dxa"/>
            <w:hideMark/>
          </w:tcPr>
          <w:p w14:paraId="76501CE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30" w:type="dxa"/>
            <w:hideMark/>
          </w:tcPr>
          <w:p w14:paraId="7A72B51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630" w:type="dxa"/>
            <w:hideMark/>
          </w:tcPr>
          <w:p w14:paraId="1D9A437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01" w:type="dxa"/>
            <w:hideMark/>
          </w:tcPr>
          <w:p w14:paraId="421A2B4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59" w:type="dxa"/>
            <w:hideMark/>
          </w:tcPr>
          <w:p w14:paraId="00FB2BD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0" w:type="dxa"/>
            <w:hideMark/>
          </w:tcPr>
          <w:p w14:paraId="3ECDCA4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6</w:t>
            </w:r>
          </w:p>
        </w:tc>
      </w:tr>
      <w:tr w:rsidR="00D924E4" w:rsidRPr="00D924E4" w14:paraId="3F3C9A6C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587CFF63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4E5E711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01" w:type="dxa"/>
            <w:hideMark/>
          </w:tcPr>
          <w:p w14:paraId="1824C64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09" w:type="dxa"/>
            <w:hideMark/>
          </w:tcPr>
          <w:p w14:paraId="55D6C27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0" w:type="dxa"/>
            <w:hideMark/>
          </w:tcPr>
          <w:p w14:paraId="2AEE5B8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630" w:type="dxa"/>
            <w:hideMark/>
          </w:tcPr>
          <w:p w14:paraId="153AABF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0" w:type="dxa"/>
            <w:hideMark/>
          </w:tcPr>
          <w:p w14:paraId="06E37BE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30" w:type="dxa"/>
            <w:hideMark/>
          </w:tcPr>
          <w:p w14:paraId="6015BCC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250" w:type="dxa"/>
            <w:hideMark/>
          </w:tcPr>
          <w:p w14:paraId="3CF76F3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30" w:type="dxa"/>
            <w:hideMark/>
          </w:tcPr>
          <w:p w14:paraId="7B734E4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0" w:type="dxa"/>
            <w:hideMark/>
          </w:tcPr>
          <w:p w14:paraId="118FC35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30" w:type="dxa"/>
            <w:hideMark/>
          </w:tcPr>
          <w:p w14:paraId="534541F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01" w:type="dxa"/>
            <w:hideMark/>
          </w:tcPr>
          <w:p w14:paraId="2300490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59" w:type="dxa"/>
            <w:hideMark/>
          </w:tcPr>
          <w:p w14:paraId="5CFEFA3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0" w:type="dxa"/>
            <w:hideMark/>
          </w:tcPr>
          <w:p w14:paraId="3CD129C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</w:tr>
      <w:tr w:rsidR="00D924E4" w:rsidRPr="00D924E4" w14:paraId="49947C4B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12FD06FD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1001E50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01" w:type="dxa"/>
            <w:hideMark/>
          </w:tcPr>
          <w:p w14:paraId="33BB7A6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09" w:type="dxa"/>
            <w:hideMark/>
          </w:tcPr>
          <w:p w14:paraId="3A53CB3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0" w:type="dxa"/>
            <w:hideMark/>
          </w:tcPr>
          <w:p w14:paraId="3BA7B1E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630" w:type="dxa"/>
            <w:hideMark/>
          </w:tcPr>
          <w:p w14:paraId="2B5FE7B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30" w:type="dxa"/>
            <w:hideMark/>
          </w:tcPr>
          <w:p w14:paraId="194955A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30" w:type="dxa"/>
            <w:hideMark/>
          </w:tcPr>
          <w:p w14:paraId="2D6809B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250" w:type="dxa"/>
            <w:hideMark/>
          </w:tcPr>
          <w:p w14:paraId="0B4A6D3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30" w:type="dxa"/>
            <w:hideMark/>
          </w:tcPr>
          <w:p w14:paraId="414D348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0" w:type="dxa"/>
            <w:hideMark/>
          </w:tcPr>
          <w:p w14:paraId="49E5969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30" w:type="dxa"/>
            <w:hideMark/>
          </w:tcPr>
          <w:p w14:paraId="07CF978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601" w:type="dxa"/>
            <w:hideMark/>
          </w:tcPr>
          <w:p w14:paraId="41F5842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59" w:type="dxa"/>
            <w:hideMark/>
          </w:tcPr>
          <w:p w14:paraId="02DC22D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0" w:type="dxa"/>
            <w:hideMark/>
          </w:tcPr>
          <w:p w14:paraId="523154F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1</w:t>
            </w:r>
          </w:p>
        </w:tc>
      </w:tr>
      <w:tr w:rsidR="00D924E4" w:rsidRPr="00D924E4" w14:paraId="639520C4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60711273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6CDDB15F" w14:textId="0ED6A152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Cold (10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01" w:type="dxa"/>
            <w:hideMark/>
          </w:tcPr>
          <w:p w14:paraId="0FEA836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709" w:type="dxa"/>
            <w:hideMark/>
          </w:tcPr>
          <w:p w14:paraId="32C08E1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2017E99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30" w:type="dxa"/>
            <w:hideMark/>
          </w:tcPr>
          <w:p w14:paraId="5069FD0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0D1D035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2D14BAA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2250" w:type="dxa"/>
            <w:hideMark/>
          </w:tcPr>
          <w:p w14:paraId="0F49610D" w14:textId="5AF79011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Hot (90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30" w:type="dxa"/>
            <w:hideMark/>
          </w:tcPr>
          <w:p w14:paraId="0D1CF50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2AF10E6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7CC308E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01" w:type="dxa"/>
            <w:hideMark/>
          </w:tcPr>
          <w:p w14:paraId="613913D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59" w:type="dxa"/>
            <w:hideMark/>
          </w:tcPr>
          <w:p w14:paraId="65BB8A4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66B5B2B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</w:tr>
      <w:tr w:rsidR="00D924E4" w:rsidRPr="00D924E4" w14:paraId="7DEA561E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6B16F1B1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6A43021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01" w:type="dxa"/>
            <w:hideMark/>
          </w:tcPr>
          <w:p w14:paraId="27B52B9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09" w:type="dxa"/>
            <w:hideMark/>
          </w:tcPr>
          <w:p w14:paraId="6C57036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30" w:type="dxa"/>
            <w:hideMark/>
          </w:tcPr>
          <w:p w14:paraId="612A1FF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0" w:type="dxa"/>
            <w:hideMark/>
          </w:tcPr>
          <w:p w14:paraId="281944B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0" w:type="dxa"/>
            <w:hideMark/>
          </w:tcPr>
          <w:p w14:paraId="6C6CD46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0" w:type="dxa"/>
            <w:hideMark/>
          </w:tcPr>
          <w:p w14:paraId="261C48C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250" w:type="dxa"/>
            <w:hideMark/>
          </w:tcPr>
          <w:p w14:paraId="2621F04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30" w:type="dxa"/>
            <w:hideMark/>
          </w:tcPr>
          <w:p w14:paraId="7F0B039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30" w:type="dxa"/>
            <w:hideMark/>
          </w:tcPr>
          <w:p w14:paraId="6496B6F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30" w:type="dxa"/>
            <w:hideMark/>
          </w:tcPr>
          <w:p w14:paraId="04F5F13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01" w:type="dxa"/>
            <w:hideMark/>
          </w:tcPr>
          <w:p w14:paraId="6A34338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59" w:type="dxa"/>
            <w:hideMark/>
          </w:tcPr>
          <w:p w14:paraId="6FAAC79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0" w:type="dxa"/>
            <w:hideMark/>
          </w:tcPr>
          <w:p w14:paraId="05B7F97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5</w:t>
            </w:r>
          </w:p>
        </w:tc>
      </w:tr>
      <w:tr w:rsidR="00D924E4" w:rsidRPr="00D924E4" w14:paraId="3FED8AAA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21F6C1D3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1276781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01" w:type="dxa"/>
            <w:hideMark/>
          </w:tcPr>
          <w:p w14:paraId="65EB072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09" w:type="dxa"/>
            <w:hideMark/>
          </w:tcPr>
          <w:p w14:paraId="047DCDA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6947C79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30" w:type="dxa"/>
            <w:hideMark/>
          </w:tcPr>
          <w:p w14:paraId="01C043E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0" w:type="dxa"/>
            <w:hideMark/>
          </w:tcPr>
          <w:p w14:paraId="47FA6F5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30" w:type="dxa"/>
            <w:hideMark/>
          </w:tcPr>
          <w:p w14:paraId="6D8DC50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250" w:type="dxa"/>
            <w:hideMark/>
          </w:tcPr>
          <w:p w14:paraId="72CB9FE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30" w:type="dxa"/>
            <w:hideMark/>
          </w:tcPr>
          <w:p w14:paraId="08C1B04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0" w:type="dxa"/>
            <w:hideMark/>
          </w:tcPr>
          <w:p w14:paraId="0994E53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0" w:type="dxa"/>
            <w:hideMark/>
          </w:tcPr>
          <w:p w14:paraId="302A631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01" w:type="dxa"/>
            <w:hideMark/>
          </w:tcPr>
          <w:p w14:paraId="6529649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59" w:type="dxa"/>
            <w:hideMark/>
          </w:tcPr>
          <w:p w14:paraId="0003F36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0" w:type="dxa"/>
            <w:hideMark/>
          </w:tcPr>
          <w:p w14:paraId="329CAEE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</w:tr>
      <w:tr w:rsidR="00D924E4" w:rsidRPr="00D924E4" w14:paraId="41143077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16ED6168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2BBE931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01" w:type="dxa"/>
            <w:hideMark/>
          </w:tcPr>
          <w:p w14:paraId="491CED8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09" w:type="dxa"/>
            <w:hideMark/>
          </w:tcPr>
          <w:p w14:paraId="75D16BF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0" w:type="dxa"/>
            <w:hideMark/>
          </w:tcPr>
          <w:p w14:paraId="7E28FD8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630" w:type="dxa"/>
            <w:hideMark/>
          </w:tcPr>
          <w:p w14:paraId="059454C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30" w:type="dxa"/>
            <w:hideMark/>
          </w:tcPr>
          <w:p w14:paraId="2684490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30" w:type="dxa"/>
            <w:hideMark/>
          </w:tcPr>
          <w:p w14:paraId="3BF368D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250" w:type="dxa"/>
            <w:hideMark/>
          </w:tcPr>
          <w:p w14:paraId="040ACAC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30" w:type="dxa"/>
            <w:hideMark/>
          </w:tcPr>
          <w:p w14:paraId="2D118AE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30" w:type="dxa"/>
            <w:hideMark/>
          </w:tcPr>
          <w:p w14:paraId="150BC27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7F30790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601" w:type="dxa"/>
            <w:hideMark/>
          </w:tcPr>
          <w:p w14:paraId="019F7F3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59" w:type="dxa"/>
            <w:hideMark/>
          </w:tcPr>
          <w:p w14:paraId="5EE06F6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0" w:type="dxa"/>
            <w:hideMark/>
          </w:tcPr>
          <w:p w14:paraId="631F412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3</w:t>
            </w:r>
          </w:p>
        </w:tc>
      </w:tr>
      <w:tr w:rsidR="00D924E4" w:rsidRPr="00D924E4" w14:paraId="41DA5345" w14:textId="77777777" w:rsidTr="00D924E4">
        <w:trPr>
          <w:trHeight w:val="315"/>
        </w:trPr>
        <w:tc>
          <w:tcPr>
            <w:tcW w:w="699" w:type="dxa"/>
            <w:vMerge w:val="restart"/>
            <w:noWrap/>
            <w:hideMark/>
          </w:tcPr>
          <w:p w14:paraId="3E942C42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  <w:r w:rsidRPr="00D924E4">
              <w:rPr>
                <w:rFonts w:ascii="Times" w:hAnsi="Times"/>
              </w:rPr>
              <w:t>T1</w:t>
            </w:r>
          </w:p>
        </w:tc>
        <w:tc>
          <w:tcPr>
            <w:tcW w:w="2216" w:type="dxa"/>
            <w:hideMark/>
          </w:tcPr>
          <w:p w14:paraId="5572B07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Very cold (5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01" w:type="dxa"/>
            <w:hideMark/>
          </w:tcPr>
          <w:p w14:paraId="2BE808C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709" w:type="dxa"/>
            <w:hideMark/>
          </w:tcPr>
          <w:p w14:paraId="7FA50AA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7995FB5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30" w:type="dxa"/>
            <w:hideMark/>
          </w:tcPr>
          <w:p w14:paraId="09D7F04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3C29AC2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25BD741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2250" w:type="dxa"/>
            <w:hideMark/>
          </w:tcPr>
          <w:p w14:paraId="701C354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Very hot (95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30" w:type="dxa"/>
            <w:hideMark/>
          </w:tcPr>
          <w:p w14:paraId="0533EBB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33E66A9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299371D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01" w:type="dxa"/>
            <w:hideMark/>
          </w:tcPr>
          <w:p w14:paraId="188399F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59" w:type="dxa"/>
            <w:hideMark/>
          </w:tcPr>
          <w:p w14:paraId="0BB6E73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02D1B35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</w:tr>
      <w:tr w:rsidR="00D924E4" w:rsidRPr="00D924E4" w14:paraId="1EE21BE7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6FB95429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33DE8E6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01" w:type="dxa"/>
            <w:hideMark/>
          </w:tcPr>
          <w:p w14:paraId="7C0AA3D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09" w:type="dxa"/>
            <w:hideMark/>
          </w:tcPr>
          <w:p w14:paraId="3F3D654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30" w:type="dxa"/>
            <w:hideMark/>
          </w:tcPr>
          <w:p w14:paraId="3163F2F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630" w:type="dxa"/>
            <w:hideMark/>
          </w:tcPr>
          <w:p w14:paraId="626BFBB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30" w:type="dxa"/>
            <w:hideMark/>
          </w:tcPr>
          <w:p w14:paraId="63A37D9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0" w:type="dxa"/>
            <w:hideMark/>
          </w:tcPr>
          <w:p w14:paraId="1216880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2250" w:type="dxa"/>
            <w:hideMark/>
          </w:tcPr>
          <w:p w14:paraId="056CB9B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30" w:type="dxa"/>
            <w:hideMark/>
          </w:tcPr>
          <w:p w14:paraId="371DD7D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30" w:type="dxa"/>
            <w:hideMark/>
          </w:tcPr>
          <w:p w14:paraId="0EEECAB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79E4C13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601" w:type="dxa"/>
            <w:hideMark/>
          </w:tcPr>
          <w:p w14:paraId="57D59E9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59" w:type="dxa"/>
            <w:hideMark/>
          </w:tcPr>
          <w:p w14:paraId="3932F76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30" w:type="dxa"/>
            <w:hideMark/>
          </w:tcPr>
          <w:p w14:paraId="734AFD3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9</w:t>
            </w:r>
          </w:p>
        </w:tc>
      </w:tr>
      <w:tr w:rsidR="00D924E4" w:rsidRPr="00D924E4" w14:paraId="1FB71CFE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63552171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53F0D28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01" w:type="dxa"/>
            <w:hideMark/>
          </w:tcPr>
          <w:p w14:paraId="58CA57A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09" w:type="dxa"/>
            <w:hideMark/>
          </w:tcPr>
          <w:p w14:paraId="6591286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30" w:type="dxa"/>
            <w:hideMark/>
          </w:tcPr>
          <w:p w14:paraId="0CC82B5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30" w:type="dxa"/>
            <w:hideMark/>
          </w:tcPr>
          <w:p w14:paraId="7632C73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30" w:type="dxa"/>
            <w:hideMark/>
          </w:tcPr>
          <w:p w14:paraId="1510C44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0" w:type="dxa"/>
            <w:hideMark/>
          </w:tcPr>
          <w:p w14:paraId="3F4675B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250" w:type="dxa"/>
            <w:hideMark/>
          </w:tcPr>
          <w:p w14:paraId="0D1DCCF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30" w:type="dxa"/>
            <w:hideMark/>
          </w:tcPr>
          <w:p w14:paraId="4B4DB68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630" w:type="dxa"/>
            <w:hideMark/>
          </w:tcPr>
          <w:p w14:paraId="7F60A18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0" w:type="dxa"/>
            <w:hideMark/>
          </w:tcPr>
          <w:p w14:paraId="39227AC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601" w:type="dxa"/>
            <w:hideMark/>
          </w:tcPr>
          <w:p w14:paraId="7ACC4AE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9" w:type="dxa"/>
            <w:hideMark/>
          </w:tcPr>
          <w:p w14:paraId="0A62656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30" w:type="dxa"/>
            <w:hideMark/>
          </w:tcPr>
          <w:p w14:paraId="7BD7C54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8</w:t>
            </w:r>
          </w:p>
        </w:tc>
      </w:tr>
      <w:tr w:rsidR="00D924E4" w:rsidRPr="00D924E4" w14:paraId="4B160DAC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4EDFEFC0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7FFD6A6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01" w:type="dxa"/>
            <w:hideMark/>
          </w:tcPr>
          <w:p w14:paraId="37E88AA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09" w:type="dxa"/>
            <w:hideMark/>
          </w:tcPr>
          <w:p w14:paraId="6F1AEA6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30" w:type="dxa"/>
            <w:hideMark/>
          </w:tcPr>
          <w:p w14:paraId="76A02A5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30" w:type="dxa"/>
            <w:hideMark/>
          </w:tcPr>
          <w:p w14:paraId="798453A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30" w:type="dxa"/>
            <w:hideMark/>
          </w:tcPr>
          <w:p w14:paraId="6489C24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30" w:type="dxa"/>
            <w:hideMark/>
          </w:tcPr>
          <w:p w14:paraId="13EECF7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250" w:type="dxa"/>
            <w:hideMark/>
          </w:tcPr>
          <w:p w14:paraId="4B9A18D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30" w:type="dxa"/>
            <w:hideMark/>
          </w:tcPr>
          <w:p w14:paraId="71B7DFA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0" w:type="dxa"/>
            <w:hideMark/>
          </w:tcPr>
          <w:p w14:paraId="360CB51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0" w:type="dxa"/>
            <w:hideMark/>
          </w:tcPr>
          <w:p w14:paraId="208BBA2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601" w:type="dxa"/>
            <w:hideMark/>
          </w:tcPr>
          <w:p w14:paraId="2B72182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59" w:type="dxa"/>
            <w:hideMark/>
          </w:tcPr>
          <w:p w14:paraId="5314844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30" w:type="dxa"/>
            <w:hideMark/>
          </w:tcPr>
          <w:p w14:paraId="55236CE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5</w:t>
            </w:r>
          </w:p>
        </w:tc>
      </w:tr>
      <w:tr w:rsidR="00D924E4" w:rsidRPr="00D924E4" w14:paraId="6C51E911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28174FF6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216346FE" w14:textId="665ECEBD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Cold (10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01" w:type="dxa"/>
            <w:hideMark/>
          </w:tcPr>
          <w:p w14:paraId="78A741B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709" w:type="dxa"/>
            <w:hideMark/>
          </w:tcPr>
          <w:p w14:paraId="4390A8E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1FAB776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30" w:type="dxa"/>
            <w:hideMark/>
          </w:tcPr>
          <w:p w14:paraId="1010CF6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6FF1C7E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298FFF0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2250" w:type="dxa"/>
            <w:hideMark/>
          </w:tcPr>
          <w:p w14:paraId="14379C44" w14:textId="5E2E1E72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Hot (90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30" w:type="dxa"/>
            <w:hideMark/>
          </w:tcPr>
          <w:p w14:paraId="3472A5A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2D4B014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317C6D9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01" w:type="dxa"/>
            <w:hideMark/>
          </w:tcPr>
          <w:p w14:paraId="0D85E6B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59" w:type="dxa"/>
            <w:hideMark/>
          </w:tcPr>
          <w:p w14:paraId="64EFF92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653639B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</w:tr>
      <w:tr w:rsidR="00D924E4" w:rsidRPr="00D924E4" w14:paraId="0F0DB4E9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1D67101D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15E1E16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01" w:type="dxa"/>
            <w:hideMark/>
          </w:tcPr>
          <w:p w14:paraId="1591277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09" w:type="dxa"/>
            <w:hideMark/>
          </w:tcPr>
          <w:p w14:paraId="7CA34A5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0" w:type="dxa"/>
            <w:hideMark/>
          </w:tcPr>
          <w:p w14:paraId="1F686E4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630" w:type="dxa"/>
            <w:hideMark/>
          </w:tcPr>
          <w:p w14:paraId="045AB4B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30" w:type="dxa"/>
            <w:hideMark/>
          </w:tcPr>
          <w:p w14:paraId="26D3A90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0" w:type="dxa"/>
            <w:hideMark/>
          </w:tcPr>
          <w:p w14:paraId="2108FFA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250" w:type="dxa"/>
            <w:hideMark/>
          </w:tcPr>
          <w:p w14:paraId="7144C91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30" w:type="dxa"/>
            <w:hideMark/>
          </w:tcPr>
          <w:p w14:paraId="76E44BC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0" w:type="dxa"/>
            <w:hideMark/>
          </w:tcPr>
          <w:p w14:paraId="2F3B0C7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30" w:type="dxa"/>
            <w:hideMark/>
          </w:tcPr>
          <w:p w14:paraId="0759497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601" w:type="dxa"/>
            <w:hideMark/>
          </w:tcPr>
          <w:p w14:paraId="0763D16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59" w:type="dxa"/>
            <w:hideMark/>
          </w:tcPr>
          <w:p w14:paraId="1B64B28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30" w:type="dxa"/>
            <w:hideMark/>
          </w:tcPr>
          <w:p w14:paraId="0121F70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5</w:t>
            </w:r>
          </w:p>
        </w:tc>
      </w:tr>
      <w:tr w:rsidR="00D924E4" w:rsidRPr="00D924E4" w14:paraId="06B3B690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1BE2166E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4B83396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01" w:type="dxa"/>
            <w:hideMark/>
          </w:tcPr>
          <w:p w14:paraId="043D6EB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09" w:type="dxa"/>
            <w:hideMark/>
          </w:tcPr>
          <w:p w14:paraId="43CDE35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0" w:type="dxa"/>
            <w:hideMark/>
          </w:tcPr>
          <w:p w14:paraId="4C97273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30" w:type="dxa"/>
            <w:hideMark/>
          </w:tcPr>
          <w:p w14:paraId="5DC7718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30" w:type="dxa"/>
            <w:hideMark/>
          </w:tcPr>
          <w:p w14:paraId="475BCD2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0" w:type="dxa"/>
            <w:hideMark/>
          </w:tcPr>
          <w:p w14:paraId="27DAC52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250" w:type="dxa"/>
            <w:hideMark/>
          </w:tcPr>
          <w:p w14:paraId="0EC9936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30" w:type="dxa"/>
            <w:hideMark/>
          </w:tcPr>
          <w:p w14:paraId="6627A48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30" w:type="dxa"/>
            <w:hideMark/>
          </w:tcPr>
          <w:p w14:paraId="19E013B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0" w:type="dxa"/>
            <w:hideMark/>
          </w:tcPr>
          <w:p w14:paraId="4461BF5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601" w:type="dxa"/>
            <w:hideMark/>
          </w:tcPr>
          <w:p w14:paraId="74F6D86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59" w:type="dxa"/>
            <w:hideMark/>
          </w:tcPr>
          <w:p w14:paraId="3CD8D92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30" w:type="dxa"/>
            <w:hideMark/>
          </w:tcPr>
          <w:p w14:paraId="660FC98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7</w:t>
            </w:r>
          </w:p>
        </w:tc>
      </w:tr>
      <w:tr w:rsidR="00D924E4" w:rsidRPr="00D924E4" w14:paraId="6FDFE405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376F565B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4550A2B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01" w:type="dxa"/>
            <w:hideMark/>
          </w:tcPr>
          <w:p w14:paraId="417E650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09" w:type="dxa"/>
            <w:hideMark/>
          </w:tcPr>
          <w:p w14:paraId="28F57EC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30" w:type="dxa"/>
            <w:hideMark/>
          </w:tcPr>
          <w:p w14:paraId="6D0D609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0" w:type="dxa"/>
            <w:hideMark/>
          </w:tcPr>
          <w:p w14:paraId="353FB24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30" w:type="dxa"/>
            <w:hideMark/>
          </w:tcPr>
          <w:p w14:paraId="67A7792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0" w:type="dxa"/>
            <w:hideMark/>
          </w:tcPr>
          <w:p w14:paraId="1EDFB6D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250" w:type="dxa"/>
            <w:hideMark/>
          </w:tcPr>
          <w:p w14:paraId="07754E1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30" w:type="dxa"/>
            <w:hideMark/>
          </w:tcPr>
          <w:p w14:paraId="3A426E6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0" w:type="dxa"/>
            <w:hideMark/>
          </w:tcPr>
          <w:p w14:paraId="2191296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0" w:type="dxa"/>
            <w:hideMark/>
          </w:tcPr>
          <w:p w14:paraId="58EEF83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01" w:type="dxa"/>
            <w:hideMark/>
          </w:tcPr>
          <w:p w14:paraId="62B42F1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59" w:type="dxa"/>
            <w:hideMark/>
          </w:tcPr>
          <w:p w14:paraId="3580580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17BE055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9</w:t>
            </w:r>
          </w:p>
        </w:tc>
      </w:tr>
      <w:tr w:rsidR="00D924E4" w:rsidRPr="00D924E4" w14:paraId="2D71E0BF" w14:textId="77777777" w:rsidTr="00D924E4">
        <w:trPr>
          <w:trHeight w:val="315"/>
        </w:trPr>
        <w:tc>
          <w:tcPr>
            <w:tcW w:w="699" w:type="dxa"/>
            <w:vMerge w:val="restart"/>
            <w:noWrap/>
            <w:hideMark/>
          </w:tcPr>
          <w:p w14:paraId="7B3B98F6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  <w:r w:rsidRPr="00D924E4">
              <w:rPr>
                <w:rFonts w:ascii="Times" w:hAnsi="Times"/>
              </w:rPr>
              <w:t>T2</w:t>
            </w:r>
          </w:p>
        </w:tc>
        <w:tc>
          <w:tcPr>
            <w:tcW w:w="2216" w:type="dxa"/>
            <w:hideMark/>
          </w:tcPr>
          <w:p w14:paraId="38680D0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Very cold (5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01" w:type="dxa"/>
            <w:hideMark/>
          </w:tcPr>
          <w:p w14:paraId="0AC8A28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709" w:type="dxa"/>
            <w:hideMark/>
          </w:tcPr>
          <w:p w14:paraId="4E0FFED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56B06A3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30" w:type="dxa"/>
            <w:hideMark/>
          </w:tcPr>
          <w:p w14:paraId="48E8110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09E2313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458674C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2250" w:type="dxa"/>
            <w:hideMark/>
          </w:tcPr>
          <w:p w14:paraId="523BBF4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Very hot (95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30" w:type="dxa"/>
            <w:hideMark/>
          </w:tcPr>
          <w:p w14:paraId="5926DD3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4301649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277BE37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01" w:type="dxa"/>
            <w:hideMark/>
          </w:tcPr>
          <w:p w14:paraId="56D34A4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59" w:type="dxa"/>
            <w:hideMark/>
          </w:tcPr>
          <w:p w14:paraId="02D5D9D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6112E89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</w:tr>
      <w:tr w:rsidR="00D924E4" w:rsidRPr="00D924E4" w14:paraId="45B06348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04C7BB7C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7D702B1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01" w:type="dxa"/>
            <w:hideMark/>
          </w:tcPr>
          <w:p w14:paraId="5331B6D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09" w:type="dxa"/>
            <w:hideMark/>
          </w:tcPr>
          <w:p w14:paraId="353F693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30" w:type="dxa"/>
            <w:hideMark/>
          </w:tcPr>
          <w:p w14:paraId="5CB4FF8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630" w:type="dxa"/>
            <w:hideMark/>
          </w:tcPr>
          <w:p w14:paraId="26BCE5D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0" w:type="dxa"/>
            <w:hideMark/>
          </w:tcPr>
          <w:p w14:paraId="37CA619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0" w:type="dxa"/>
            <w:hideMark/>
          </w:tcPr>
          <w:p w14:paraId="6A0EBAB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250" w:type="dxa"/>
            <w:hideMark/>
          </w:tcPr>
          <w:p w14:paraId="521CF42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30" w:type="dxa"/>
            <w:hideMark/>
          </w:tcPr>
          <w:p w14:paraId="3BCFBD4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30" w:type="dxa"/>
            <w:hideMark/>
          </w:tcPr>
          <w:p w14:paraId="2B9C6A3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30" w:type="dxa"/>
            <w:hideMark/>
          </w:tcPr>
          <w:p w14:paraId="2AA28BC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01" w:type="dxa"/>
            <w:hideMark/>
          </w:tcPr>
          <w:p w14:paraId="38D9310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59" w:type="dxa"/>
            <w:hideMark/>
          </w:tcPr>
          <w:p w14:paraId="7F3B9EC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2D4831E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</w:tr>
      <w:tr w:rsidR="00D924E4" w:rsidRPr="00D924E4" w14:paraId="4354AE1A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1ADDA99C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44C0811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01" w:type="dxa"/>
            <w:hideMark/>
          </w:tcPr>
          <w:p w14:paraId="28252AC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09" w:type="dxa"/>
            <w:hideMark/>
          </w:tcPr>
          <w:p w14:paraId="34E6921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30" w:type="dxa"/>
            <w:hideMark/>
          </w:tcPr>
          <w:p w14:paraId="0C807ED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30" w:type="dxa"/>
            <w:hideMark/>
          </w:tcPr>
          <w:p w14:paraId="388EADD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30" w:type="dxa"/>
            <w:hideMark/>
          </w:tcPr>
          <w:p w14:paraId="54AFB94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0" w:type="dxa"/>
            <w:hideMark/>
          </w:tcPr>
          <w:p w14:paraId="74634D5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250" w:type="dxa"/>
            <w:hideMark/>
          </w:tcPr>
          <w:p w14:paraId="209A716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30" w:type="dxa"/>
            <w:hideMark/>
          </w:tcPr>
          <w:p w14:paraId="5FFC2C0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0" w:type="dxa"/>
            <w:hideMark/>
          </w:tcPr>
          <w:p w14:paraId="6832765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30" w:type="dxa"/>
            <w:hideMark/>
          </w:tcPr>
          <w:p w14:paraId="72F3BBD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01" w:type="dxa"/>
            <w:hideMark/>
          </w:tcPr>
          <w:p w14:paraId="0B7A93E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59" w:type="dxa"/>
            <w:hideMark/>
          </w:tcPr>
          <w:p w14:paraId="7887F7F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30" w:type="dxa"/>
            <w:hideMark/>
          </w:tcPr>
          <w:p w14:paraId="1341187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5</w:t>
            </w:r>
          </w:p>
        </w:tc>
      </w:tr>
      <w:tr w:rsidR="00D924E4" w:rsidRPr="00D924E4" w14:paraId="2C850958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22A7F49D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205FE45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01" w:type="dxa"/>
            <w:hideMark/>
          </w:tcPr>
          <w:p w14:paraId="19C84F2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09" w:type="dxa"/>
            <w:hideMark/>
          </w:tcPr>
          <w:p w14:paraId="34923C3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30" w:type="dxa"/>
            <w:hideMark/>
          </w:tcPr>
          <w:p w14:paraId="691C5BF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0" w:type="dxa"/>
            <w:hideMark/>
          </w:tcPr>
          <w:p w14:paraId="00014B6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30" w:type="dxa"/>
            <w:hideMark/>
          </w:tcPr>
          <w:p w14:paraId="4CB78AF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30" w:type="dxa"/>
            <w:hideMark/>
          </w:tcPr>
          <w:p w14:paraId="385BBF1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250" w:type="dxa"/>
            <w:hideMark/>
          </w:tcPr>
          <w:p w14:paraId="32BE990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30" w:type="dxa"/>
            <w:hideMark/>
          </w:tcPr>
          <w:p w14:paraId="5501091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630" w:type="dxa"/>
            <w:hideMark/>
          </w:tcPr>
          <w:p w14:paraId="23C7957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0" w:type="dxa"/>
            <w:hideMark/>
          </w:tcPr>
          <w:p w14:paraId="3ABEFB8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601" w:type="dxa"/>
            <w:hideMark/>
          </w:tcPr>
          <w:p w14:paraId="4BC56F4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9" w:type="dxa"/>
            <w:hideMark/>
          </w:tcPr>
          <w:p w14:paraId="704B81F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0" w:type="dxa"/>
            <w:hideMark/>
          </w:tcPr>
          <w:p w14:paraId="1BC6966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</w:tr>
      <w:tr w:rsidR="00D924E4" w:rsidRPr="00D924E4" w14:paraId="6F9CC648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06C44E96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34078D43" w14:textId="2A52E9EF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Cold (10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01" w:type="dxa"/>
            <w:hideMark/>
          </w:tcPr>
          <w:p w14:paraId="20C302B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709" w:type="dxa"/>
            <w:hideMark/>
          </w:tcPr>
          <w:p w14:paraId="744C8D0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37CB689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30" w:type="dxa"/>
            <w:hideMark/>
          </w:tcPr>
          <w:p w14:paraId="117825E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4953A9F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29AD7E9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2250" w:type="dxa"/>
            <w:hideMark/>
          </w:tcPr>
          <w:p w14:paraId="7FDF4B36" w14:textId="49E54C9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Hot (90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30" w:type="dxa"/>
            <w:hideMark/>
          </w:tcPr>
          <w:p w14:paraId="3455525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48440FC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761ED02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01" w:type="dxa"/>
            <w:hideMark/>
          </w:tcPr>
          <w:p w14:paraId="17259B6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59" w:type="dxa"/>
            <w:hideMark/>
          </w:tcPr>
          <w:p w14:paraId="18C8844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5F87964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</w:tr>
      <w:tr w:rsidR="00D924E4" w:rsidRPr="00D924E4" w14:paraId="4A0D0C60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6C6FA39A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11E4371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01" w:type="dxa"/>
            <w:hideMark/>
          </w:tcPr>
          <w:p w14:paraId="7B21653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09" w:type="dxa"/>
            <w:hideMark/>
          </w:tcPr>
          <w:p w14:paraId="4B34A0E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30" w:type="dxa"/>
            <w:hideMark/>
          </w:tcPr>
          <w:p w14:paraId="3D0CD70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30" w:type="dxa"/>
            <w:hideMark/>
          </w:tcPr>
          <w:p w14:paraId="30A28BC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0" w:type="dxa"/>
            <w:hideMark/>
          </w:tcPr>
          <w:p w14:paraId="66D90F6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30" w:type="dxa"/>
            <w:hideMark/>
          </w:tcPr>
          <w:p w14:paraId="3030F8E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250" w:type="dxa"/>
            <w:hideMark/>
          </w:tcPr>
          <w:p w14:paraId="61C8790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30" w:type="dxa"/>
            <w:hideMark/>
          </w:tcPr>
          <w:p w14:paraId="62D7B83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0" w:type="dxa"/>
            <w:hideMark/>
          </w:tcPr>
          <w:p w14:paraId="08C3ECE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30" w:type="dxa"/>
            <w:hideMark/>
          </w:tcPr>
          <w:p w14:paraId="5F65281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01" w:type="dxa"/>
            <w:hideMark/>
          </w:tcPr>
          <w:p w14:paraId="46C0256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59" w:type="dxa"/>
            <w:hideMark/>
          </w:tcPr>
          <w:p w14:paraId="546847A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30" w:type="dxa"/>
            <w:hideMark/>
          </w:tcPr>
          <w:p w14:paraId="3F91739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2</w:t>
            </w:r>
          </w:p>
        </w:tc>
      </w:tr>
      <w:tr w:rsidR="00D924E4" w:rsidRPr="00D924E4" w14:paraId="3C581A44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71A09D82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39C76DE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01" w:type="dxa"/>
            <w:hideMark/>
          </w:tcPr>
          <w:p w14:paraId="32CF08B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09" w:type="dxa"/>
            <w:hideMark/>
          </w:tcPr>
          <w:p w14:paraId="4B8DFBE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30" w:type="dxa"/>
            <w:hideMark/>
          </w:tcPr>
          <w:p w14:paraId="2105488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30" w:type="dxa"/>
            <w:hideMark/>
          </w:tcPr>
          <w:p w14:paraId="62BB14D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0" w:type="dxa"/>
            <w:hideMark/>
          </w:tcPr>
          <w:p w14:paraId="3E1B5AB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0" w:type="dxa"/>
            <w:hideMark/>
          </w:tcPr>
          <w:p w14:paraId="3A74EE4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250" w:type="dxa"/>
            <w:hideMark/>
          </w:tcPr>
          <w:p w14:paraId="32E72AE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30" w:type="dxa"/>
            <w:hideMark/>
          </w:tcPr>
          <w:p w14:paraId="6965064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0" w:type="dxa"/>
            <w:hideMark/>
          </w:tcPr>
          <w:p w14:paraId="63AFAEE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30" w:type="dxa"/>
            <w:hideMark/>
          </w:tcPr>
          <w:p w14:paraId="65D4F80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01" w:type="dxa"/>
            <w:hideMark/>
          </w:tcPr>
          <w:p w14:paraId="363D16C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59" w:type="dxa"/>
            <w:hideMark/>
          </w:tcPr>
          <w:p w14:paraId="609F235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541B74A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1</w:t>
            </w:r>
          </w:p>
        </w:tc>
      </w:tr>
      <w:tr w:rsidR="00D924E4" w:rsidRPr="00D924E4" w14:paraId="79695F45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1AF4817D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311869A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01" w:type="dxa"/>
            <w:hideMark/>
          </w:tcPr>
          <w:p w14:paraId="109941C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09" w:type="dxa"/>
            <w:hideMark/>
          </w:tcPr>
          <w:p w14:paraId="627DEFB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30" w:type="dxa"/>
            <w:hideMark/>
          </w:tcPr>
          <w:p w14:paraId="14616F8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630" w:type="dxa"/>
            <w:hideMark/>
          </w:tcPr>
          <w:p w14:paraId="7900958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30" w:type="dxa"/>
            <w:hideMark/>
          </w:tcPr>
          <w:p w14:paraId="2674AC0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30" w:type="dxa"/>
            <w:hideMark/>
          </w:tcPr>
          <w:p w14:paraId="64F7DEC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250" w:type="dxa"/>
            <w:hideMark/>
          </w:tcPr>
          <w:p w14:paraId="142B7E5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30" w:type="dxa"/>
            <w:hideMark/>
          </w:tcPr>
          <w:p w14:paraId="639BCDD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30" w:type="dxa"/>
            <w:hideMark/>
          </w:tcPr>
          <w:p w14:paraId="6B33937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30" w:type="dxa"/>
            <w:hideMark/>
          </w:tcPr>
          <w:p w14:paraId="34ACC2C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601" w:type="dxa"/>
            <w:hideMark/>
          </w:tcPr>
          <w:p w14:paraId="62B8121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59" w:type="dxa"/>
            <w:hideMark/>
          </w:tcPr>
          <w:p w14:paraId="4A9B147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30" w:type="dxa"/>
            <w:hideMark/>
          </w:tcPr>
          <w:p w14:paraId="3A6CC25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4</w:t>
            </w:r>
          </w:p>
        </w:tc>
      </w:tr>
      <w:tr w:rsidR="00D924E4" w:rsidRPr="00D924E4" w14:paraId="148734F9" w14:textId="77777777" w:rsidTr="00D924E4">
        <w:trPr>
          <w:trHeight w:val="315"/>
        </w:trPr>
        <w:tc>
          <w:tcPr>
            <w:tcW w:w="699" w:type="dxa"/>
            <w:vMerge w:val="restart"/>
            <w:noWrap/>
            <w:hideMark/>
          </w:tcPr>
          <w:p w14:paraId="5A78D313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  <w:r w:rsidRPr="00D924E4">
              <w:rPr>
                <w:rFonts w:ascii="Times" w:hAnsi="Times"/>
              </w:rPr>
              <w:t>T3</w:t>
            </w:r>
          </w:p>
        </w:tc>
        <w:tc>
          <w:tcPr>
            <w:tcW w:w="2216" w:type="dxa"/>
            <w:hideMark/>
          </w:tcPr>
          <w:p w14:paraId="6846673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Very cold (5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01" w:type="dxa"/>
            <w:hideMark/>
          </w:tcPr>
          <w:p w14:paraId="6FF3086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709" w:type="dxa"/>
            <w:hideMark/>
          </w:tcPr>
          <w:p w14:paraId="5996BD5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06EBD0E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30" w:type="dxa"/>
            <w:hideMark/>
          </w:tcPr>
          <w:p w14:paraId="1FB9531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23B606F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193597C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2250" w:type="dxa"/>
            <w:hideMark/>
          </w:tcPr>
          <w:p w14:paraId="380D998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Very hot (95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30" w:type="dxa"/>
            <w:hideMark/>
          </w:tcPr>
          <w:p w14:paraId="7CC75B6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070B7C2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5EA7B5D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01" w:type="dxa"/>
            <w:hideMark/>
          </w:tcPr>
          <w:p w14:paraId="62F8F89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59" w:type="dxa"/>
            <w:hideMark/>
          </w:tcPr>
          <w:p w14:paraId="046584C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45A2E06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</w:tr>
      <w:tr w:rsidR="00D924E4" w:rsidRPr="00D924E4" w14:paraId="3BD530E2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2207E35D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23AA356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01" w:type="dxa"/>
            <w:hideMark/>
          </w:tcPr>
          <w:p w14:paraId="53CEDF3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09" w:type="dxa"/>
            <w:hideMark/>
          </w:tcPr>
          <w:p w14:paraId="42555EE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30" w:type="dxa"/>
            <w:hideMark/>
          </w:tcPr>
          <w:p w14:paraId="6026804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630" w:type="dxa"/>
            <w:hideMark/>
          </w:tcPr>
          <w:p w14:paraId="40153FF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630" w:type="dxa"/>
            <w:hideMark/>
          </w:tcPr>
          <w:p w14:paraId="0A44152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0" w:type="dxa"/>
            <w:hideMark/>
          </w:tcPr>
          <w:p w14:paraId="70ECC0B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250" w:type="dxa"/>
            <w:hideMark/>
          </w:tcPr>
          <w:p w14:paraId="45A9881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30" w:type="dxa"/>
            <w:hideMark/>
          </w:tcPr>
          <w:p w14:paraId="13D5C38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30" w:type="dxa"/>
            <w:hideMark/>
          </w:tcPr>
          <w:p w14:paraId="0ABAD33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30" w:type="dxa"/>
            <w:hideMark/>
          </w:tcPr>
          <w:p w14:paraId="3C46595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601" w:type="dxa"/>
            <w:hideMark/>
          </w:tcPr>
          <w:p w14:paraId="71DD854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59" w:type="dxa"/>
            <w:hideMark/>
          </w:tcPr>
          <w:p w14:paraId="5A4F544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306207E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</w:tr>
      <w:tr w:rsidR="00D924E4" w:rsidRPr="00D924E4" w14:paraId="170A9A8B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7CC12863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1937597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01" w:type="dxa"/>
            <w:hideMark/>
          </w:tcPr>
          <w:p w14:paraId="7B6F517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09" w:type="dxa"/>
            <w:hideMark/>
          </w:tcPr>
          <w:p w14:paraId="78942C8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677CEDD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30" w:type="dxa"/>
            <w:hideMark/>
          </w:tcPr>
          <w:p w14:paraId="3EBC3C6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0" w:type="dxa"/>
            <w:hideMark/>
          </w:tcPr>
          <w:p w14:paraId="5664F35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0" w:type="dxa"/>
            <w:hideMark/>
          </w:tcPr>
          <w:p w14:paraId="79D8EB0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250" w:type="dxa"/>
            <w:hideMark/>
          </w:tcPr>
          <w:p w14:paraId="11BC9CB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30" w:type="dxa"/>
            <w:hideMark/>
          </w:tcPr>
          <w:p w14:paraId="0BD5156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0" w:type="dxa"/>
            <w:hideMark/>
          </w:tcPr>
          <w:p w14:paraId="08A248F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30" w:type="dxa"/>
            <w:hideMark/>
          </w:tcPr>
          <w:p w14:paraId="54D4EE1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01" w:type="dxa"/>
            <w:hideMark/>
          </w:tcPr>
          <w:p w14:paraId="07BEA61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59" w:type="dxa"/>
            <w:hideMark/>
          </w:tcPr>
          <w:p w14:paraId="37F6DA5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30" w:type="dxa"/>
            <w:hideMark/>
          </w:tcPr>
          <w:p w14:paraId="1422D32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5</w:t>
            </w:r>
          </w:p>
        </w:tc>
      </w:tr>
      <w:tr w:rsidR="00D924E4" w:rsidRPr="00D924E4" w14:paraId="2C17DA96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0CD77C26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41C2736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01" w:type="dxa"/>
            <w:hideMark/>
          </w:tcPr>
          <w:p w14:paraId="5BD1253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09" w:type="dxa"/>
            <w:hideMark/>
          </w:tcPr>
          <w:p w14:paraId="018D3B5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30" w:type="dxa"/>
            <w:hideMark/>
          </w:tcPr>
          <w:p w14:paraId="222A77B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630" w:type="dxa"/>
            <w:hideMark/>
          </w:tcPr>
          <w:p w14:paraId="523E50D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30" w:type="dxa"/>
            <w:hideMark/>
          </w:tcPr>
          <w:p w14:paraId="3BAF118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30" w:type="dxa"/>
            <w:hideMark/>
          </w:tcPr>
          <w:p w14:paraId="4640D8B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250" w:type="dxa"/>
            <w:hideMark/>
          </w:tcPr>
          <w:p w14:paraId="40C6A87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30" w:type="dxa"/>
            <w:hideMark/>
          </w:tcPr>
          <w:p w14:paraId="2038C73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30" w:type="dxa"/>
            <w:hideMark/>
          </w:tcPr>
          <w:p w14:paraId="3D3FBD2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30" w:type="dxa"/>
            <w:hideMark/>
          </w:tcPr>
          <w:p w14:paraId="514987F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01" w:type="dxa"/>
            <w:hideMark/>
          </w:tcPr>
          <w:p w14:paraId="0CF305E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9" w:type="dxa"/>
            <w:hideMark/>
          </w:tcPr>
          <w:p w14:paraId="62360E3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30" w:type="dxa"/>
            <w:hideMark/>
          </w:tcPr>
          <w:p w14:paraId="4ECD112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</w:tr>
      <w:tr w:rsidR="00D924E4" w:rsidRPr="00D924E4" w14:paraId="55B8BECB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2A298908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167AB7E6" w14:textId="7CB823BB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Cold (10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01" w:type="dxa"/>
            <w:hideMark/>
          </w:tcPr>
          <w:p w14:paraId="7CEDAAA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709" w:type="dxa"/>
            <w:hideMark/>
          </w:tcPr>
          <w:p w14:paraId="44B98A8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1D05766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30" w:type="dxa"/>
            <w:hideMark/>
          </w:tcPr>
          <w:p w14:paraId="759B265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5C1A3C1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7580BEA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2250" w:type="dxa"/>
            <w:hideMark/>
          </w:tcPr>
          <w:p w14:paraId="67202879" w14:textId="3F3FA5D5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Hot (90</w:t>
            </w:r>
            <w:proofErr w:type="gramStart"/>
            <w:r w:rsidRPr="00D924E4">
              <w:rPr>
                <w:rFonts w:ascii="Times New Roman" w:hAnsi="Times New Roman" w:cs="Times New Roman"/>
                <w:b/>
                <w:bCs/>
              </w:rPr>
              <w:t>th )</w:t>
            </w:r>
            <w:proofErr w:type="gramEnd"/>
          </w:p>
        </w:tc>
        <w:tc>
          <w:tcPr>
            <w:tcW w:w="630" w:type="dxa"/>
            <w:hideMark/>
          </w:tcPr>
          <w:p w14:paraId="57BD8F2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30" w:type="dxa"/>
            <w:hideMark/>
          </w:tcPr>
          <w:p w14:paraId="1E2AE72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6EF1836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601" w:type="dxa"/>
            <w:hideMark/>
          </w:tcPr>
          <w:p w14:paraId="424BCD6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659" w:type="dxa"/>
            <w:hideMark/>
          </w:tcPr>
          <w:p w14:paraId="7113DC5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630" w:type="dxa"/>
            <w:hideMark/>
          </w:tcPr>
          <w:p w14:paraId="21F882A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4E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</w:tr>
      <w:tr w:rsidR="00D924E4" w:rsidRPr="00D924E4" w14:paraId="4D6ECD05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2B7C5D32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5D100CC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01" w:type="dxa"/>
            <w:hideMark/>
          </w:tcPr>
          <w:p w14:paraId="4BC6D7F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09" w:type="dxa"/>
            <w:hideMark/>
          </w:tcPr>
          <w:p w14:paraId="2657852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069D11E0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30" w:type="dxa"/>
            <w:hideMark/>
          </w:tcPr>
          <w:p w14:paraId="52C381E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630" w:type="dxa"/>
            <w:hideMark/>
          </w:tcPr>
          <w:p w14:paraId="315AAE3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630" w:type="dxa"/>
            <w:hideMark/>
          </w:tcPr>
          <w:p w14:paraId="7ED967A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250" w:type="dxa"/>
            <w:hideMark/>
          </w:tcPr>
          <w:p w14:paraId="7569D03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high exposure</w:t>
            </w:r>
          </w:p>
        </w:tc>
        <w:tc>
          <w:tcPr>
            <w:tcW w:w="630" w:type="dxa"/>
            <w:hideMark/>
          </w:tcPr>
          <w:p w14:paraId="776700C9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630" w:type="dxa"/>
            <w:hideMark/>
          </w:tcPr>
          <w:p w14:paraId="4596219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30" w:type="dxa"/>
            <w:hideMark/>
          </w:tcPr>
          <w:p w14:paraId="2B949B5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601" w:type="dxa"/>
            <w:hideMark/>
          </w:tcPr>
          <w:p w14:paraId="7F1741FF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59" w:type="dxa"/>
            <w:hideMark/>
          </w:tcPr>
          <w:p w14:paraId="3A4BD01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30" w:type="dxa"/>
            <w:hideMark/>
          </w:tcPr>
          <w:p w14:paraId="097AF75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0</w:t>
            </w:r>
          </w:p>
        </w:tc>
      </w:tr>
      <w:tr w:rsidR="00D924E4" w:rsidRPr="00D924E4" w14:paraId="0003577B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2EBC168E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00BA01F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01" w:type="dxa"/>
            <w:hideMark/>
          </w:tcPr>
          <w:p w14:paraId="7AEABD1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09" w:type="dxa"/>
            <w:hideMark/>
          </w:tcPr>
          <w:p w14:paraId="1A65236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0" w:type="dxa"/>
            <w:hideMark/>
          </w:tcPr>
          <w:p w14:paraId="350CEC9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630" w:type="dxa"/>
            <w:hideMark/>
          </w:tcPr>
          <w:p w14:paraId="4BDCDDC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30" w:type="dxa"/>
            <w:hideMark/>
          </w:tcPr>
          <w:p w14:paraId="733415D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0" w:type="dxa"/>
            <w:hideMark/>
          </w:tcPr>
          <w:p w14:paraId="3036EC6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250" w:type="dxa"/>
            <w:hideMark/>
          </w:tcPr>
          <w:p w14:paraId="46187C8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low vs no exposure</w:t>
            </w:r>
          </w:p>
        </w:tc>
        <w:tc>
          <w:tcPr>
            <w:tcW w:w="630" w:type="dxa"/>
            <w:hideMark/>
          </w:tcPr>
          <w:p w14:paraId="346EB8C3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0" w:type="dxa"/>
            <w:hideMark/>
          </w:tcPr>
          <w:p w14:paraId="16B2E9A2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30" w:type="dxa"/>
            <w:hideMark/>
          </w:tcPr>
          <w:p w14:paraId="68B9A8B1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  <w:hideMark/>
          </w:tcPr>
          <w:p w14:paraId="35897B0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59" w:type="dxa"/>
            <w:hideMark/>
          </w:tcPr>
          <w:p w14:paraId="76415E2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30" w:type="dxa"/>
            <w:hideMark/>
          </w:tcPr>
          <w:p w14:paraId="44C6219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5</w:t>
            </w:r>
          </w:p>
        </w:tc>
      </w:tr>
      <w:tr w:rsidR="00D924E4" w:rsidRPr="00D924E4" w14:paraId="41776B46" w14:textId="77777777" w:rsidTr="00D924E4">
        <w:trPr>
          <w:trHeight w:val="315"/>
        </w:trPr>
        <w:tc>
          <w:tcPr>
            <w:tcW w:w="699" w:type="dxa"/>
            <w:vMerge/>
            <w:hideMark/>
          </w:tcPr>
          <w:p w14:paraId="1B3FB0F3" w14:textId="77777777" w:rsidR="00D924E4" w:rsidRPr="00D924E4" w:rsidRDefault="00D924E4" w:rsidP="00D924E4">
            <w:pPr>
              <w:tabs>
                <w:tab w:val="left" w:pos="1050"/>
              </w:tabs>
              <w:rPr>
                <w:rFonts w:ascii="Times" w:hAnsi="Times"/>
              </w:rPr>
            </w:pPr>
          </w:p>
        </w:tc>
        <w:tc>
          <w:tcPr>
            <w:tcW w:w="2216" w:type="dxa"/>
            <w:hideMark/>
          </w:tcPr>
          <w:p w14:paraId="757414A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01" w:type="dxa"/>
            <w:hideMark/>
          </w:tcPr>
          <w:p w14:paraId="0148F8B7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09" w:type="dxa"/>
            <w:hideMark/>
          </w:tcPr>
          <w:p w14:paraId="677A3C9A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30" w:type="dxa"/>
            <w:hideMark/>
          </w:tcPr>
          <w:p w14:paraId="5773BBA8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30" w:type="dxa"/>
            <w:hideMark/>
          </w:tcPr>
          <w:p w14:paraId="0DF30DED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30" w:type="dxa"/>
            <w:hideMark/>
          </w:tcPr>
          <w:p w14:paraId="4069F42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30" w:type="dxa"/>
            <w:hideMark/>
          </w:tcPr>
          <w:p w14:paraId="3BC902DE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250" w:type="dxa"/>
            <w:hideMark/>
          </w:tcPr>
          <w:p w14:paraId="297FD20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high vs no exposure</w:t>
            </w:r>
          </w:p>
        </w:tc>
        <w:tc>
          <w:tcPr>
            <w:tcW w:w="630" w:type="dxa"/>
            <w:hideMark/>
          </w:tcPr>
          <w:p w14:paraId="27A9D035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30" w:type="dxa"/>
            <w:hideMark/>
          </w:tcPr>
          <w:p w14:paraId="38A53D6C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30" w:type="dxa"/>
            <w:hideMark/>
          </w:tcPr>
          <w:p w14:paraId="36322C9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01" w:type="dxa"/>
            <w:hideMark/>
          </w:tcPr>
          <w:p w14:paraId="3DE5FE04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9" w:type="dxa"/>
            <w:hideMark/>
          </w:tcPr>
          <w:p w14:paraId="3B4EB2C6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30" w:type="dxa"/>
            <w:hideMark/>
          </w:tcPr>
          <w:p w14:paraId="552D2F2B" w14:textId="77777777" w:rsidR="00D924E4" w:rsidRPr="00D924E4" w:rsidRDefault="00D924E4" w:rsidP="00D924E4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</w:rPr>
            </w:pPr>
            <w:r w:rsidRPr="00D924E4">
              <w:rPr>
                <w:rFonts w:ascii="Times New Roman" w:hAnsi="Times New Roman" w:cs="Times New Roman"/>
              </w:rPr>
              <w:t>1.11</w:t>
            </w:r>
          </w:p>
        </w:tc>
      </w:tr>
    </w:tbl>
    <w:p w14:paraId="43B280A1" w14:textId="6D785ED9" w:rsidR="005258F0" w:rsidRDefault="00AF6D8F" w:rsidP="005258F0">
      <w:pPr>
        <w:tabs>
          <w:tab w:val="left" w:pos="10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ll estimates from GEE models adjusted for </w:t>
      </w:r>
      <w:r w:rsidRPr="00537C91">
        <w:rPr>
          <w:rFonts w:ascii="Times New Roman" w:hAnsi="Times New Roman" w:cs="Times New Roman"/>
        </w:rPr>
        <w:t>maternal age, race/ethnicity, insurance payor, preexisting diabetes, chronic hypertension, obesity, chronic renal disease, abnormal presentation, prior cesarean, parity, placental abnormality, adequacy of prenatal care, smoking, year of birth, and maternal depression.</w:t>
      </w:r>
      <w:r>
        <w:rPr>
          <w:rFonts w:ascii="Times New Roman" w:hAnsi="Times New Roman" w:cs="Times New Roman"/>
        </w:rPr>
        <w:t xml:space="preserve"> </w:t>
      </w:r>
      <w:r w:rsidR="005258F0">
        <w:rPr>
          <w:rFonts w:ascii="Times New Roman" w:hAnsi="Times New Roman" w:cs="Times New Roman"/>
        </w:rPr>
        <w:t xml:space="preserve">Pre=Preconception, T1= Trimester 1, T2= Trimester 2, T3=Trimester </w:t>
      </w:r>
      <w:proofErr w:type="gramStart"/>
      <w:r w:rsidR="005258F0">
        <w:rPr>
          <w:rFonts w:ascii="Times New Roman" w:hAnsi="Times New Roman" w:cs="Times New Roman"/>
        </w:rPr>
        <w:t>3,RR</w:t>
      </w:r>
      <w:proofErr w:type="gramEnd"/>
      <w:r w:rsidR="005258F0">
        <w:rPr>
          <w:rFonts w:ascii="Times New Roman" w:hAnsi="Times New Roman" w:cs="Times New Roman"/>
        </w:rPr>
        <w:t>= Relative Risk, LCI= Lower 95% Confidence Interval, UCI= Upper 95% Confidence Interval.</w:t>
      </w:r>
    </w:p>
    <w:p w14:paraId="5729E272" w14:textId="246D6D2F" w:rsidR="00816691" w:rsidRDefault="00816691">
      <w:pPr>
        <w:spacing w:line="24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15027766" w14:textId="75C9E41A" w:rsidR="00FE34FE" w:rsidRDefault="00816691" w:rsidP="00932385">
      <w:pPr>
        <w:tabs>
          <w:tab w:val="left" w:pos="1050"/>
        </w:tabs>
        <w:rPr>
          <w:rFonts w:ascii="Times" w:hAnsi="Times"/>
        </w:rPr>
      </w:pPr>
      <w:r>
        <w:rPr>
          <w:rFonts w:ascii="Times" w:hAnsi="Times"/>
        </w:rPr>
        <w:lastRenderedPageBreak/>
        <w:t>Table S</w:t>
      </w:r>
      <w:r w:rsidR="000B4ECA">
        <w:rPr>
          <w:rFonts w:ascii="Times" w:hAnsi="Times"/>
        </w:rPr>
        <w:t xml:space="preserve">7. </w:t>
      </w:r>
      <w:r w:rsidR="000B4ECA" w:rsidRPr="000B4ECA">
        <w:rPr>
          <w:rFonts w:ascii="Times" w:hAnsi="Times"/>
        </w:rPr>
        <w:t>Adjusted models of SMM risk for cold and hot temperature extremes across pregnancy periods for racially and economically segregated commun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"/>
        <w:gridCol w:w="1080"/>
        <w:gridCol w:w="1020"/>
        <w:gridCol w:w="102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5C5564" w:rsidRPr="005C5564" w14:paraId="72C0F29F" w14:textId="77777777" w:rsidTr="005C5564">
        <w:trPr>
          <w:trHeight w:val="332"/>
        </w:trPr>
        <w:tc>
          <w:tcPr>
            <w:tcW w:w="780" w:type="dxa"/>
            <w:noWrap/>
            <w:hideMark/>
          </w:tcPr>
          <w:p w14:paraId="746D0D6B" w14:textId="57936630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16A8B616" w14:textId="4CC4262A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20" w:type="dxa"/>
            <w:noWrap/>
            <w:hideMark/>
          </w:tcPr>
          <w:p w14:paraId="615E3957" w14:textId="1BF8F439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20" w:type="dxa"/>
            <w:noWrap/>
            <w:hideMark/>
          </w:tcPr>
          <w:p w14:paraId="76CAA627" w14:textId="38BDF5D1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980" w:type="dxa"/>
            <w:gridSpan w:val="3"/>
            <w:noWrap/>
            <w:hideMark/>
          </w:tcPr>
          <w:p w14:paraId="5755276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Very cold (&lt;5th)</w:t>
            </w:r>
          </w:p>
        </w:tc>
        <w:tc>
          <w:tcPr>
            <w:tcW w:w="1980" w:type="dxa"/>
            <w:gridSpan w:val="3"/>
            <w:noWrap/>
            <w:hideMark/>
          </w:tcPr>
          <w:p w14:paraId="78D61A7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Cold (&lt;10th)</w:t>
            </w:r>
          </w:p>
        </w:tc>
        <w:tc>
          <w:tcPr>
            <w:tcW w:w="1980" w:type="dxa"/>
            <w:gridSpan w:val="3"/>
            <w:noWrap/>
            <w:hideMark/>
          </w:tcPr>
          <w:p w14:paraId="48C17AC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Very hot (&gt;95th)</w:t>
            </w:r>
          </w:p>
        </w:tc>
        <w:tc>
          <w:tcPr>
            <w:tcW w:w="1980" w:type="dxa"/>
            <w:gridSpan w:val="3"/>
            <w:noWrap/>
            <w:hideMark/>
          </w:tcPr>
          <w:p w14:paraId="4191002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Hot (&lt;90th)</w:t>
            </w:r>
          </w:p>
        </w:tc>
      </w:tr>
      <w:tr w:rsidR="005C5564" w:rsidRPr="005C5564" w14:paraId="689634AD" w14:textId="77777777" w:rsidTr="005C5564">
        <w:trPr>
          <w:trHeight w:val="315"/>
        </w:trPr>
        <w:tc>
          <w:tcPr>
            <w:tcW w:w="780" w:type="dxa"/>
            <w:noWrap/>
            <w:hideMark/>
          </w:tcPr>
          <w:p w14:paraId="6F28BF03" w14:textId="6A8C14DC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hideMark/>
          </w:tcPr>
          <w:p w14:paraId="0934BCAC" w14:textId="622F9C7E" w:rsidR="005C5564" w:rsidRPr="000B4ECA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0B4ECA">
              <w:rPr>
                <w:rFonts w:ascii="Times" w:hAnsi="Times"/>
                <w:b/>
              </w:rPr>
              <w:t>ICE</w:t>
            </w:r>
          </w:p>
        </w:tc>
        <w:tc>
          <w:tcPr>
            <w:tcW w:w="2040" w:type="dxa"/>
            <w:gridSpan w:val="2"/>
            <w:hideMark/>
          </w:tcPr>
          <w:p w14:paraId="4736B939" w14:textId="41B174D7" w:rsidR="005C5564" w:rsidRPr="000B4ECA" w:rsidRDefault="000B4ECA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0B4ECA">
              <w:rPr>
                <w:rFonts w:ascii="Times" w:hAnsi="Times"/>
                <w:b/>
              </w:rPr>
              <w:t>E</w:t>
            </w:r>
            <w:r w:rsidR="005C5564" w:rsidRPr="000B4ECA">
              <w:rPr>
                <w:rFonts w:ascii="Times" w:hAnsi="Times"/>
                <w:b/>
              </w:rPr>
              <w:t>xposure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hideMark/>
          </w:tcPr>
          <w:p w14:paraId="196C9607" w14:textId="1B093622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RR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hideMark/>
          </w:tcPr>
          <w:p w14:paraId="75C4479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95%CI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hideMark/>
          </w:tcPr>
          <w:p w14:paraId="05FC06F0" w14:textId="4B6E73A4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RR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hideMark/>
          </w:tcPr>
          <w:p w14:paraId="30A2E1F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95%CI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hideMark/>
          </w:tcPr>
          <w:p w14:paraId="73C33364" w14:textId="67574ABE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RR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hideMark/>
          </w:tcPr>
          <w:p w14:paraId="229776C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95%CI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hideMark/>
          </w:tcPr>
          <w:p w14:paraId="27B52024" w14:textId="1ADB5802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RR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hideMark/>
          </w:tcPr>
          <w:p w14:paraId="6A9EC91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  <w:b/>
              </w:rPr>
            </w:pPr>
            <w:r w:rsidRPr="005C5564">
              <w:rPr>
                <w:rFonts w:ascii="Times" w:hAnsi="Times"/>
                <w:b/>
              </w:rPr>
              <w:t>95%CI</w:t>
            </w:r>
          </w:p>
        </w:tc>
      </w:tr>
      <w:tr w:rsidR="005C5564" w:rsidRPr="005C5564" w14:paraId="4769DA77" w14:textId="77777777" w:rsidTr="005C5564">
        <w:trPr>
          <w:trHeight w:val="315"/>
        </w:trPr>
        <w:tc>
          <w:tcPr>
            <w:tcW w:w="780" w:type="dxa"/>
            <w:vMerge w:val="restart"/>
            <w:noWrap/>
            <w:hideMark/>
          </w:tcPr>
          <w:p w14:paraId="656FB43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Pre</w:t>
            </w:r>
          </w:p>
        </w:tc>
        <w:tc>
          <w:tcPr>
            <w:tcW w:w="1080" w:type="dxa"/>
            <w:vMerge w:val="restart"/>
            <w:hideMark/>
          </w:tcPr>
          <w:p w14:paraId="0961033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1: Most deprived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69C4092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0A0DAC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6503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5716B0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B25070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8C471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E8F9D7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6979CF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E84C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7E9A61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99545E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A7735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900312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5</w:t>
            </w:r>
          </w:p>
        </w:tc>
      </w:tr>
      <w:tr w:rsidR="005C5564" w:rsidRPr="005C5564" w14:paraId="234EB20B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42EEDD6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60B0678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6A81495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E8570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F134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74BC6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6C9B4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CCC6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896ED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6D302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D150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7D2EC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782B5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4428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1A557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</w:tr>
      <w:tr w:rsidR="005C5564" w:rsidRPr="005C5564" w14:paraId="6A5E46BA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1D111FB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34FAB9E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11B98CA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55F16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AFD9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7F8FC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BAA95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0554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D4BF1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B2B81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CCD5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6ED9B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A37AD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CE59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EFECD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7</w:t>
            </w:r>
          </w:p>
        </w:tc>
      </w:tr>
      <w:tr w:rsidR="005C5564" w:rsidRPr="005C5564" w14:paraId="5EE9EBB9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3DCC3E1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 w:val="restart"/>
            <w:hideMark/>
          </w:tcPr>
          <w:p w14:paraId="5F77B1A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2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0DE6583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D1F61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AA33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B4BDD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E4A04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7BB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25223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9DEEF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678C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B3BFA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CC82A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DD70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EEF99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0</w:t>
            </w:r>
          </w:p>
        </w:tc>
      </w:tr>
      <w:tr w:rsidR="005C5564" w:rsidRPr="005C5564" w14:paraId="4EC901A5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4F04F83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0CB23D6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2CEB5F5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B5067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5BAC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9A487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D9F81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F201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4EB96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2B238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E784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587F1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10DD5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824B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75D06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6</w:t>
            </w:r>
          </w:p>
        </w:tc>
      </w:tr>
      <w:tr w:rsidR="005C5564" w:rsidRPr="005C5564" w14:paraId="617036AF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1050E51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0A718E8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4174BAF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354FE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61C6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BCF8C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9FF3A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445C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06E9B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420C2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9A7E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0B6AC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0BA1D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D922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EB8C3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3</w:t>
            </w:r>
          </w:p>
        </w:tc>
      </w:tr>
      <w:tr w:rsidR="005C5564" w:rsidRPr="005C5564" w14:paraId="5BC49919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28EEC3B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 w:val="restart"/>
            <w:hideMark/>
          </w:tcPr>
          <w:p w14:paraId="6AD6619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3: Least deprived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3D6C086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8BF43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4F22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6A3B3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4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6DF17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619D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AAD16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305D5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AD02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8FCB9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8364B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C4F5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3CD50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</w:tr>
      <w:tr w:rsidR="005C5564" w:rsidRPr="005C5564" w14:paraId="4733C3AA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2032392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41C7B50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2577E2C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437FA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3F1B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DCFC7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CDF27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B908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4467F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54DE7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791D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D29C5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C4175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0096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3548B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8</w:t>
            </w:r>
          </w:p>
        </w:tc>
      </w:tr>
      <w:tr w:rsidR="005C5564" w:rsidRPr="005C5564" w14:paraId="48376070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27E61E4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4225967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370A1DE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2B375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F6AC1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34E3F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1B67D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C1B9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6A6FC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4FFB6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CF9B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B56E2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5075C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2834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32C83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1</w:t>
            </w:r>
          </w:p>
        </w:tc>
      </w:tr>
      <w:tr w:rsidR="005C5564" w:rsidRPr="005C5564" w14:paraId="4747CC1F" w14:textId="77777777" w:rsidTr="005C5564">
        <w:trPr>
          <w:trHeight w:val="315"/>
        </w:trPr>
        <w:tc>
          <w:tcPr>
            <w:tcW w:w="780" w:type="dxa"/>
            <w:vMerge w:val="restart"/>
            <w:noWrap/>
            <w:hideMark/>
          </w:tcPr>
          <w:p w14:paraId="0F7B719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T1</w:t>
            </w:r>
          </w:p>
        </w:tc>
        <w:tc>
          <w:tcPr>
            <w:tcW w:w="1080" w:type="dxa"/>
            <w:vMerge w:val="restart"/>
            <w:hideMark/>
          </w:tcPr>
          <w:p w14:paraId="0DC1A3F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1: Most deprived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58BB389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176726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00E8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B09DF2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4C1D48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02E2E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8C8C4E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9361F0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51B60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5C0D38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4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17FC99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65A71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CC89D4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1</w:t>
            </w:r>
          </w:p>
        </w:tc>
      </w:tr>
      <w:tr w:rsidR="005C5564" w:rsidRPr="005C5564" w14:paraId="1749C110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286E94B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354CB11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5A335D9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99F1D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0E28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606D2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49406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855D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429EF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D9D6B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F8BB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6FC5C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02EBC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B5F7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2A715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</w:tr>
      <w:tr w:rsidR="005C5564" w:rsidRPr="005C5564" w14:paraId="03A717EC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038042B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 w:val="restart"/>
            <w:hideMark/>
          </w:tcPr>
          <w:p w14:paraId="6A8CB11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2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327278D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921CB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40E5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87F20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5DEEF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6029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BEAB9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CA351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3C73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DD64B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5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6E7A8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E8A9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F7B9F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2</w:t>
            </w:r>
          </w:p>
        </w:tc>
      </w:tr>
      <w:tr w:rsidR="005C5564" w:rsidRPr="005C5564" w14:paraId="15609383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3C4D799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033FAE2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3D086BB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189CF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A0ED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280B8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4FD19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8CF6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A9365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96DA4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1EAB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D5EBB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C0636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17E4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45E49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6</w:t>
            </w:r>
          </w:p>
        </w:tc>
      </w:tr>
      <w:tr w:rsidR="005C5564" w:rsidRPr="005C5564" w14:paraId="3A28EF98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3507C3D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05F19C6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2109C7D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44C50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72DF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BABB0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A545F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A19C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3CBE1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55526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7B97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A23DC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29D72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10DA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E48E0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3</w:t>
            </w:r>
          </w:p>
        </w:tc>
      </w:tr>
      <w:tr w:rsidR="005C5564" w:rsidRPr="005C5564" w14:paraId="070D58AB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4F7C604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 w:val="restart"/>
            <w:hideMark/>
          </w:tcPr>
          <w:p w14:paraId="7186574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3: Least deprived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49CE8C8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F1827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5DE6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D1D57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5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F7B52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CD74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0CB22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4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1ACAA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D054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20D08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EDCE4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F227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AA947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</w:tr>
      <w:tr w:rsidR="005C5564" w:rsidRPr="005C5564" w14:paraId="06D8FC56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260F52A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34E2321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64A8BEB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A9B0A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AAA4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93DED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D948B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716B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BFC8A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812B1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E362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50E74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C5C94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7F9B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C2E50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</w:tr>
      <w:tr w:rsidR="005C5564" w:rsidRPr="005C5564" w14:paraId="17DA07C4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4D552AF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575DF04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49D8275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691F8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A398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ACF90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DB7D3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5F1C0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C3980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AD248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6042C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E114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18990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B232D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54875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6</w:t>
            </w:r>
          </w:p>
        </w:tc>
      </w:tr>
      <w:tr w:rsidR="005C5564" w:rsidRPr="005C5564" w14:paraId="3DF46642" w14:textId="77777777" w:rsidTr="005C5564">
        <w:trPr>
          <w:trHeight w:val="315"/>
        </w:trPr>
        <w:tc>
          <w:tcPr>
            <w:tcW w:w="780" w:type="dxa"/>
            <w:vMerge w:val="restart"/>
            <w:noWrap/>
            <w:hideMark/>
          </w:tcPr>
          <w:p w14:paraId="2268A79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T2</w:t>
            </w:r>
          </w:p>
        </w:tc>
        <w:tc>
          <w:tcPr>
            <w:tcW w:w="1080" w:type="dxa"/>
            <w:vMerge w:val="restart"/>
            <w:hideMark/>
          </w:tcPr>
          <w:p w14:paraId="23F15CD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1: Most deprived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7D826A0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F2B9AC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DD187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B0036B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4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240E2A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42F88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A453C2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D22116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02060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BAD956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D48807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75CB2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EFF29D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</w:tr>
      <w:tr w:rsidR="005C5564" w:rsidRPr="005C5564" w14:paraId="5D372A02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6403D8D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02A19C3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0CF214F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1A0EC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700F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AC01B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CB372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FB34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5E6C8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769C6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B3D6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4FDA1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6F2C6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7492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8E3FE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9</w:t>
            </w:r>
          </w:p>
        </w:tc>
      </w:tr>
      <w:tr w:rsidR="005C5564" w:rsidRPr="005C5564" w14:paraId="34A84749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2853706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240D26C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2795223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4F73B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759D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DDB06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C5DEA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A6D3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3D206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10596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252F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753D9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C9D49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D071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3692B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8</w:t>
            </w:r>
          </w:p>
        </w:tc>
      </w:tr>
      <w:tr w:rsidR="005C5564" w:rsidRPr="005C5564" w14:paraId="41B0B30E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36C3813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 w:val="restart"/>
            <w:hideMark/>
          </w:tcPr>
          <w:p w14:paraId="05407EE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2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1650798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52BFD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6F48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307D5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4574A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A1DA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6FDBA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4B1DB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FD33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16C7B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F9609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AA2B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424DD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</w:tr>
      <w:tr w:rsidR="005C5564" w:rsidRPr="005C5564" w14:paraId="1E6F494F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32D1EF4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3AD59D2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2FFA047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8AC87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83DC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A744B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036A7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7E5C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D67EB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C6E60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3E36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E735B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0484C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66AD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1E45F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</w:tr>
      <w:tr w:rsidR="005C5564" w:rsidRPr="005C5564" w14:paraId="345C3A19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2E5C2C1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2114911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2D0F5A0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FC9DB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C89D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81EF8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CFCF4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F0B6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75C5B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2DC52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16FA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55A85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4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272A4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DD37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F7394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4</w:t>
            </w:r>
          </w:p>
        </w:tc>
      </w:tr>
      <w:tr w:rsidR="005C5564" w:rsidRPr="005C5564" w14:paraId="36B83781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512D8FA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 w:val="restart"/>
            <w:hideMark/>
          </w:tcPr>
          <w:p w14:paraId="5BECA07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3: Least deprived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1FD56BF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9BE86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F930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295F8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56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43411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426C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EFA46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842CD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9DB6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22ABF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2C5A1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89D5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07DD0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1</w:t>
            </w:r>
          </w:p>
        </w:tc>
      </w:tr>
      <w:tr w:rsidR="005C5564" w:rsidRPr="005C5564" w14:paraId="1348B798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54362C6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3D522B6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1458134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E7F36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20FF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DA294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6E606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4766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EF2F5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F852A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8C5E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1C65C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79C56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7FF0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1E8E6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8</w:t>
            </w:r>
          </w:p>
        </w:tc>
      </w:tr>
      <w:tr w:rsidR="005C5564" w:rsidRPr="005C5564" w14:paraId="0B306E0E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67B7F6F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178A5D2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3223E7C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7F6B8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CD04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DF943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45694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E3CA3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2681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F023C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9790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C43B4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2244A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B0368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29731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0</w:t>
            </w:r>
          </w:p>
        </w:tc>
      </w:tr>
      <w:tr w:rsidR="005C5564" w:rsidRPr="005C5564" w14:paraId="51220546" w14:textId="77777777" w:rsidTr="005C5564">
        <w:trPr>
          <w:trHeight w:val="315"/>
        </w:trPr>
        <w:tc>
          <w:tcPr>
            <w:tcW w:w="780" w:type="dxa"/>
            <w:vMerge w:val="restart"/>
            <w:noWrap/>
            <w:hideMark/>
          </w:tcPr>
          <w:p w14:paraId="5BFAD3D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T3</w:t>
            </w:r>
          </w:p>
        </w:tc>
        <w:tc>
          <w:tcPr>
            <w:tcW w:w="1080" w:type="dxa"/>
            <w:vMerge w:val="restart"/>
            <w:hideMark/>
          </w:tcPr>
          <w:p w14:paraId="409EF91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1: Most deprived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2DC748F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147027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37A90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E5BC0F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8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1078F2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4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0B1AD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7117DE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8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516D71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454EB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EA7EE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4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013406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99A89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AE6BE5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3</w:t>
            </w:r>
          </w:p>
        </w:tc>
      </w:tr>
      <w:tr w:rsidR="005C5564" w:rsidRPr="005C5564" w14:paraId="7B851258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2131223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74F9DB3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305B9AE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528C8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5CD2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FBBD7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A03A7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00F4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879A3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3343D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F24B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F0597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A62EE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748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C07CE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0</w:t>
            </w:r>
          </w:p>
        </w:tc>
      </w:tr>
      <w:tr w:rsidR="005C5564" w:rsidRPr="005C5564" w14:paraId="1F2D3A13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3B1DA50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7B51603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7BE4701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AE4F2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012D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7FA35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AAF7C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09B0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795B6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B446C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CEBC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BE324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9A658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54F7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378D1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</w:tr>
      <w:tr w:rsidR="005C5564" w:rsidRPr="005C5564" w14:paraId="1C0863C6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2519A8A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 w:val="restart"/>
            <w:hideMark/>
          </w:tcPr>
          <w:p w14:paraId="64678F3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2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73ED2F0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33074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AE48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0D7EF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6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CB6EA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05EE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26596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5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3FA95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F626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7F5C1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9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FDBC0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3E75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6E92F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9</w:t>
            </w:r>
          </w:p>
        </w:tc>
      </w:tr>
      <w:tr w:rsidR="000B4ECA" w:rsidRPr="005C5564" w14:paraId="7163152D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08E8613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55E592D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633EBCC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DD48D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FD6B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1DF5E4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3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6EEE8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0AC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C66EE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9A214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BC75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1BE618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57001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C006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9814C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6</w:t>
            </w:r>
          </w:p>
        </w:tc>
      </w:tr>
      <w:tr w:rsidR="005C5564" w:rsidRPr="005C5564" w14:paraId="23D20C97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0130406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3322ABC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542478F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40626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B9EB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D402F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833BB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7925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D69EF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9CADB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10C5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041F2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2D07EC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5A4E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E4064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3</w:t>
            </w:r>
          </w:p>
        </w:tc>
      </w:tr>
      <w:tr w:rsidR="005C5564" w:rsidRPr="005C5564" w14:paraId="3AC45F9B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4C39D02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 w:val="restart"/>
            <w:hideMark/>
          </w:tcPr>
          <w:p w14:paraId="60F43E9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Q3: Least deprived</w:t>
            </w: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1512047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hig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4137DE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9312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AFF94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5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FB6E5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4CD0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F991A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61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54A76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6F30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C75BB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8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16707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48DA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1AD0A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25</w:t>
            </w:r>
          </w:p>
        </w:tc>
      </w:tr>
      <w:tr w:rsidR="005C5564" w:rsidRPr="005C5564" w14:paraId="38C6C9B8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1A948039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4E07C60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1B45B52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Low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44014B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28FC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83D1D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14FBB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89B2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34151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2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18B2A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A47B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EF422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7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C8BA5D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5B7A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9C1B0F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1</w:t>
            </w:r>
          </w:p>
        </w:tc>
      </w:tr>
      <w:tr w:rsidR="005C5564" w:rsidRPr="005C5564" w14:paraId="6E0A0FE9" w14:textId="77777777" w:rsidTr="005C5564">
        <w:trPr>
          <w:trHeight w:val="315"/>
        </w:trPr>
        <w:tc>
          <w:tcPr>
            <w:tcW w:w="780" w:type="dxa"/>
            <w:vMerge/>
            <w:hideMark/>
          </w:tcPr>
          <w:p w14:paraId="3D35655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  <w:hideMark/>
          </w:tcPr>
          <w:p w14:paraId="447CCD9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</w:p>
        </w:tc>
        <w:tc>
          <w:tcPr>
            <w:tcW w:w="2040" w:type="dxa"/>
            <w:gridSpan w:val="2"/>
            <w:tcBorders>
              <w:right w:val="single" w:sz="4" w:space="0" w:color="auto"/>
            </w:tcBorders>
            <w:hideMark/>
          </w:tcPr>
          <w:p w14:paraId="02E7C25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High vs no exposu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167A9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8B7B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5BAF75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0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66F12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E09E3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0DFD1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5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B33AF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9E6E0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4B14B6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14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667531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AAA202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15EBF7" w14:textId="77777777" w:rsidR="005C5564" w:rsidRPr="005C5564" w:rsidRDefault="005C5564" w:rsidP="005C5564">
            <w:pPr>
              <w:tabs>
                <w:tab w:val="left" w:pos="1050"/>
              </w:tabs>
              <w:jc w:val="center"/>
              <w:rPr>
                <w:rFonts w:ascii="Times" w:hAnsi="Times"/>
              </w:rPr>
            </w:pPr>
            <w:r w:rsidRPr="005C5564">
              <w:rPr>
                <w:rFonts w:ascii="Times" w:hAnsi="Times"/>
              </w:rPr>
              <w:t>1.09</w:t>
            </w:r>
          </w:p>
        </w:tc>
      </w:tr>
    </w:tbl>
    <w:p w14:paraId="2DF44293" w14:textId="4B48D60C" w:rsidR="00816691" w:rsidRPr="00821B62" w:rsidRDefault="00AF6D8F" w:rsidP="00932385">
      <w:pPr>
        <w:tabs>
          <w:tab w:val="left" w:pos="1050"/>
        </w:tabs>
        <w:rPr>
          <w:rFonts w:ascii="Times" w:hAnsi="Times"/>
        </w:rPr>
      </w:pPr>
      <w:r>
        <w:rPr>
          <w:rFonts w:ascii="Times New Roman" w:hAnsi="Times New Roman" w:cs="Times New Roman"/>
        </w:rPr>
        <w:t xml:space="preserve">Note: All estimates from GEE models adjusted for </w:t>
      </w:r>
      <w:r w:rsidRPr="00537C91">
        <w:rPr>
          <w:rFonts w:ascii="Times New Roman" w:hAnsi="Times New Roman" w:cs="Times New Roman"/>
        </w:rPr>
        <w:t>maternal age, race/ethnicity, insurance payor, preexisting diabetes, chronic hypertension, obesity, chronic renal disease, abnormal presentation, prior cesarean, parity, placental abnormality, adequacy of prenatal care, smoking, year of birth, and maternal depression.</w:t>
      </w:r>
      <w:r>
        <w:rPr>
          <w:rFonts w:ascii="Times New Roman" w:hAnsi="Times New Roman" w:cs="Times New Roman"/>
        </w:rPr>
        <w:t xml:space="preserve"> </w:t>
      </w:r>
      <w:r w:rsidR="000B4ECA">
        <w:rPr>
          <w:rFonts w:ascii="Times New Roman" w:hAnsi="Times New Roman" w:cs="Times New Roman"/>
        </w:rPr>
        <w:t xml:space="preserve">Pre=Preconception, T1= Trimester 1, T2= Trimester 2, T3=Trimester </w:t>
      </w:r>
      <w:proofErr w:type="gramStart"/>
      <w:r w:rsidR="000B4ECA">
        <w:rPr>
          <w:rFonts w:ascii="Times New Roman" w:hAnsi="Times New Roman" w:cs="Times New Roman"/>
        </w:rPr>
        <w:t>3,RR</w:t>
      </w:r>
      <w:proofErr w:type="gramEnd"/>
      <w:r w:rsidR="000B4ECA">
        <w:rPr>
          <w:rFonts w:ascii="Times New Roman" w:hAnsi="Times New Roman" w:cs="Times New Roman"/>
        </w:rPr>
        <w:t>= Relative Risk, CI= 95% Confidence Interval, ICE: Index of Concentration of racialized, economic extremes.</w:t>
      </w:r>
      <w:r w:rsidR="003156A4">
        <w:rPr>
          <w:rFonts w:ascii="Times New Roman" w:hAnsi="Times New Roman" w:cs="Times New Roman"/>
        </w:rPr>
        <w:t xml:space="preserve"> Q1: Low-income, majority Black communities compared to Q3: High-income, majority white communities. </w:t>
      </w:r>
    </w:p>
    <w:sectPr w:rsidR="00816691" w:rsidRPr="00821B62" w:rsidSect="00826C25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D09"/>
    <w:rsid w:val="000B4ECA"/>
    <w:rsid w:val="001C276E"/>
    <w:rsid w:val="00226A17"/>
    <w:rsid w:val="003156A4"/>
    <w:rsid w:val="0033523D"/>
    <w:rsid w:val="003D4A61"/>
    <w:rsid w:val="005258F0"/>
    <w:rsid w:val="005C5564"/>
    <w:rsid w:val="005E7F09"/>
    <w:rsid w:val="007C7FF4"/>
    <w:rsid w:val="00816691"/>
    <w:rsid w:val="00821B62"/>
    <w:rsid w:val="00826C25"/>
    <w:rsid w:val="00871399"/>
    <w:rsid w:val="00932385"/>
    <w:rsid w:val="009B481A"/>
    <w:rsid w:val="009E0E8A"/>
    <w:rsid w:val="00A165AE"/>
    <w:rsid w:val="00A37F5B"/>
    <w:rsid w:val="00A51D09"/>
    <w:rsid w:val="00A862D2"/>
    <w:rsid w:val="00AF6D8F"/>
    <w:rsid w:val="00C00256"/>
    <w:rsid w:val="00C80D42"/>
    <w:rsid w:val="00CF5B9B"/>
    <w:rsid w:val="00D924E4"/>
    <w:rsid w:val="00F25176"/>
    <w:rsid w:val="00F37442"/>
    <w:rsid w:val="00F626B4"/>
    <w:rsid w:val="00FE32E8"/>
    <w:rsid w:val="00FE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3B811"/>
  <w15:chartTrackingRefBased/>
  <w15:docId w15:val="{76E3F42F-0B97-B544-AC90-FB3C4453B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D0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6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09837-E608-48F0-80C5-45B371125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596</Words>
  <Characters>1479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 Runkle</dc:creator>
  <cp:keywords/>
  <dc:description/>
  <cp:lastModifiedBy>Jennifer R Runkle</cp:lastModifiedBy>
  <cp:revision>4</cp:revision>
  <dcterms:created xsi:type="dcterms:W3CDTF">2022-04-12T18:25:00Z</dcterms:created>
  <dcterms:modified xsi:type="dcterms:W3CDTF">2022-05-14T12:11:00Z</dcterms:modified>
</cp:coreProperties>
</file>